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A8A22" w14:textId="428EF9C4" w:rsidR="006863B7" w:rsidRPr="003B0716" w:rsidRDefault="00DD0721" w:rsidP="00DD0721">
      <w:pPr>
        <w:spacing w:line="480" w:lineRule="auto"/>
        <w:rPr>
          <w:rFonts w:ascii="Times New Roman" w:hAnsi="Times New Roman"/>
        </w:rPr>
      </w:pPr>
      <w:bookmarkStart w:id="0" w:name="_GoBack"/>
      <w:r w:rsidRPr="003B0716">
        <w:rPr>
          <w:rFonts w:ascii="Times New Roman" w:hAnsi="Times New Roman"/>
          <w:b/>
        </w:rPr>
        <w:t>Supporting Information Table S1</w:t>
      </w:r>
      <w:r w:rsidR="00FC43C1" w:rsidRPr="003B0716">
        <w:rPr>
          <w:rFonts w:ascii="Times New Roman" w:hAnsi="Times New Roman"/>
        </w:rPr>
        <w:t xml:space="preserve"> </w:t>
      </w:r>
      <w:bookmarkEnd w:id="0"/>
      <w:r w:rsidR="00FC43C1" w:rsidRPr="003B0716">
        <w:rPr>
          <w:rFonts w:ascii="Times New Roman" w:hAnsi="Times New Roman"/>
        </w:rPr>
        <w:t>– Duplicate Samples</w:t>
      </w:r>
    </w:p>
    <w:p w14:paraId="4FE20355" w14:textId="77777777" w:rsidR="006863B7" w:rsidRDefault="006863B7"/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851"/>
        <w:gridCol w:w="734"/>
        <w:gridCol w:w="804"/>
        <w:gridCol w:w="799"/>
        <w:gridCol w:w="1294"/>
        <w:gridCol w:w="927"/>
        <w:gridCol w:w="904"/>
        <w:gridCol w:w="904"/>
        <w:gridCol w:w="1299"/>
      </w:tblGrid>
      <w:tr w:rsidR="006D428E" w:rsidRPr="00D14756" w14:paraId="15717F26" w14:textId="77777777" w:rsidTr="00462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14:paraId="327B3873" w14:textId="77777777" w:rsidR="00E06B4B" w:rsidRPr="00D14756" w:rsidRDefault="00E06B4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C31685F" w14:textId="77777777" w:rsidR="00E06B4B" w:rsidRPr="00462014" w:rsidRDefault="00E06B4B" w:rsidP="00F06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62014">
              <w:rPr>
                <w:sz w:val="14"/>
                <w:szCs w:val="14"/>
              </w:rPr>
              <w:t>Sample numbe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7DE11F" w14:textId="77777777" w:rsidR="00E06B4B" w:rsidRPr="00462014" w:rsidRDefault="00E06B4B" w:rsidP="00F06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62014">
              <w:rPr>
                <w:sz w:val="14"/>
                <w:szCs w:val="14"/>
              </w:rPr>
              <w:t>Days between sample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324F95" w14:textId="4F182D1C" w:rsidR="00E06B4B" w:rsidRPr="00462014" w:rsidRDefault="00CF21AA" w:rsidP="00F06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62014">
              <w:rPr>
                <w:sz w:val="14"/>
                <w:szCs w:val="14"/>
              </w:rPr>
              <w:t>A</w:t>
            </w:r>
            <w:r w:rsidR="00E06B4B" w:rsidRPr="00462014">
              <w:rPr>
                <w:sz w:val="14"/>
                <w:szCs w:val="14"/>
              </w:rPr>
              <w:t>ge</w:t>
            </w:r>
            <w:r w:rsidR="006D428E" w:rsidRPr="00462014">
              <w:rPr>
                <w:sz w:val="14"/>
                <w:szCs w:val="14"/>
              </w:rPr>
              <w:t xml:space="preserve"> (year</w:t>
            </w:r>
            <w:r w:rsidRPr="00462014">
              <w:rPr>
                <w:sz w:val="14"/>
                <w:szCs w:val="14"/>
              </w:rPr>
              <w:t>s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23E17D" w14:textId="77777777" w:rsidR="00E06B4B" w:rsidRPr="00462014" w:rsidRDefault="00E06B4B" w:rsidP="00F06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62014">
              <w:rPr>
                <w:sz w:val="14"/>
                <w:szCs w:val="14"/>
              </w:rPr>
              <w:t>Wet prep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A8E7ADD" w14:textId="55F94766" w:rsidR="00E06B4B" w:rsidRPr="00462014" w:rsidRDefault="001D457C" w:rsidP="00F06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</w:t>
            </w:r>
            <w:r w:rsidR="006D428E" w:rsidRPr="00462014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70C2CE7" w14:textId="77777777" w:rsidR="00E06B4B" w:rsidRPr="00462014" w:rsidRDefault="00E06B4B" w:rsidP="00F06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62014">
              <w:rPr>
                <w:sz w:val="14"/>
                <w:szCs w:val="14"/>
              </w:rPr>
              <w:t>CH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2371BB" w14:textId="77777777" w:rsidR="00E06B4B" w:rsidRPr="00462014" w:rsidRDefault="00E06B4B" w:rsidP="00F06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62014">
              <w:rPr>
                <w:sz w:val="14"/>
                <w:szCs w:val="14"/>
              </w:rPr>
              <w:t>NA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CF0EA5" w14:textId="77777777" w:rsidR="00E06B4B" w:rsidRPr="00462014" w:rsidRDefault="00E06B4B" w:rsidP="00F06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462014">
              <w:rPr>
                <w:sz w:val="14"/>
                <w:szCs w:val="14"/>
              </w:rPr>
              <w:t>Outcome</w:t>
            </w:r>
          </w:p>
        </w:tc>
      </w:tr>
      <w:tr w:rsidR="005E7678" w:rsidRPr="00D14756" w14:paraId="3BFB864B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5AA7C196" w14:textId="7782E4EB" w:rsidR="005E7678" w:rsidRPr="00A07DDB" w:rsidRDefault="005E7678" w:rsidP="00F0667C">
            <w:pPr>
              <w:jc w:val="center"/>
              <w:rPr>
                <w:sz w:val="14"/>
                <w:szCs w:val="14"/>
              </w:rPr>
            </w:pPr>
            <w:r w:rsidRPr="00A07DDB">
              <w:rPr>
                <w:sz w:val="14"/>
                <w:szCs w:val="14"/>
              </w:rPr>
              <w:t>Two samples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bottom w:val="single" w:sz="4" w:space="0" w:color="auto"/>
            </w:tcBorders>
          </w:tcPr>
          <w:p w14:paraId="1E263CE9" w14:textId="272190EC" w:rsidR="005E7678" w:rsidRPr="00F0667C" w:rsidRDefault="00A07DDB" w:rsidP="00A07D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</w:t>
            </w:r>
            <w:r w:rsidR="005E7678" w:rsidRPr="00F0667C">
              <w:rPr>
                <w:b/>
                <w:sz w:val="14"/>
                <w:szCs w:val="14"/>
              </w:rPr>
              <w:t>irst sample</w:t>
            </w:r>
            <w:r>
              <w:rPr>
                <w:b/>
                <w:sz w:val="14"/>
                <w:szCs w:val="14"/>
              </w:rPr>
              <w:t xml:space="preserve"> n</w:t>
            </w:r>
            <w:r w:rsidRPr="00F0667C">
              <w:rPr>
                <w:b/>
                <w:sz w:val="14"/>
                <w:szCs w:val="14"/>
              </w:rPr>
              <w:t>egative</w:t>
            </w:r>
            <w:r w:rsidR="005E7678" w:rsidRPr="00F0667C">
              <w:rPr>
                <w:b/>
                <w:sz w:val="14"/>
                <w:szCs w:val="14"/>
              </w:rPr>
              <w:t>, second sample</w:t>
            </w:r>
            <w:r>
              <w:rPr>
                <w:b/>
                <w:sz w:val="14"/>
                <w:szCs w:val="14"/>
              </w:rPr>
              <w:t xml:space="preserve"> posit</w:t>
            </w:r>
            <w:r w:rsidRPr="00F0667C">
              <w:rPr>
                <w:b/>
                <w:sz w:val="14"/>
                <w:szCs w:val="14"/>
              </w:rPr>
              <w:t>ive</w:t>
            </w:r>
          </w:p>
        </w:tc>
      </w:tr>
      <w:tr w:rsidR="006D428E" w:rsidRPr="00D14756" w14:paraId="5B4FF8DC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B5BC84F" w14:textId="7394FD8F" w:rsidR="00CE446E" w:rsidRPr="00D14756" w:rsidRDefault="00CE446E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20491A" w14:textId="0039939D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A15272" w14:textId="44E0D031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E4BDC0" w14:textId="45BDA4B8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503C86" w14:textId="076D2B1F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2ECF59" w14:textId="45C48B56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56E0A" w14:textId="7EED4384" w:rsidR="00CE446E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EB2DE8" w14:textId="21190DFA" w:rsidR="00CE446E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CE090" w14:textId="1E1F1D48" w:rsidR="00CE446E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F0667C" w:rsidRPr="00D14756" w14:paraId="4478C78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0AF633" w14:textId="77777777" w:rsidR="00CE446E" w:rsidRPr="00D14756" w:rsidRDefault="00CE446E" w:rsidP="006863B7">
            <w:pPr>
              <w:spacing w:after="120"/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0D93DA0C" w14:textId="3BE0AA21" w:rsidR="00CE446E" w:rsidRPr="00D14756" w:rsidRDefault="00CE446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7C20B7D3" w14:textId="7F9FB4D3" w:rsidR="00CE446E" w:rsidRPr="00D14756" w:rsidRDefault="00CE446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0E392612" w14:textId="77777777" w:rsidR="00CE446E" w:rsidRPr="00D14756" w:rsidRDefault="00CE446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4176434D" w14:textId="1F7BC8B6" w:rsidR="00CE446E" w:rsidRPr="00D14756" w:rsidRDefault="00D11110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sz w:val="14"/>
                <w:szCs w:val="14"/>
              </w:rPr>
              <w:t>Entamoeba</w:t>
            </w:r>
            <w:proofErr w:type="spellEnd"/>
            <w:r w:rsidRPr="00D14756">
              <w:rPr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sz w:val="14"/>
                <w:szCs w:val="14"/>
              </w:rPr>
              <w:t>histolytica</w:t>
            </w:r>
            <w:proofErr w:type="spellEnd"/>
            <w:r w:rsidRPr="00D14756">
              <w:rPr>
                <w:sz w:val="14"/>
                <w:szCs w:val="14"/>
              </w:rPr>
              <w:t>/</w:t>
            </w:r>
            <w:proofErr w:type="spellStart"/>
            <w:r w:rsidRPr="00D14756">
              <w:rPr>
                <w:sz w:val="14"/>
                <w:szCs w:val="14"/>
              </w:rPr>
              <w:t>dispar</w:t>
            </w:r>
            <w:proofErr w:type="spellEnd"/>
          </w:p>
        </w:tc>
        <w:tc>
          <w:tcPr>
            <w:tcW w:w="0" w:type="auto"/>
          </w:tcPr>
          <w:p w14:paraId="7100B4BD" w14:textId="2022387D" w:rsidR="00CE446E" w:rsidRPr="00D14756" w:rsidRDefault="00CE446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4322B9B6" w14:textId="341A639B" w:rsidR="00CE446E" w:rsidRPr="00D14756" w:rsidRDefault="006D428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63B491F" w14:textId="12DD8384" w:rsidR="00CE446E" w:rsidRPr="00D14756" w:rsidRDefault="006D428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4B70E11C" w14:textId="6D984347" w:rsidR="00CE446E" w:rsidRPr="00D14756" w:rsidRDefault="00A178E3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sz w:val="14"/>
                <w:szCs w:val="14"/>
              </w:rPr>
              <w:t>Entamoeba</w:t>
            </w:r>
            <w:proofErr w:type="spellEnd"/>
            <w:r w:rsidRPr="00D14756">
              <w:rPr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sz w:val="14"/>
                <w:szCs w:val="14"/>
              </w:rPr>
              <w:t>histolytica</w:t>
            </w:r>
            <w:proofErr w:type="spellEnd"/>
            <w:r w:rsidRPr="00D14756">
              <w:rPr>
                <w:sz w:val="14"/>
                <w:szCs w:val="14"/>
              </w:rPr>
              <w:t>/</w:t>
            </w:r>
            <w:proofErr w:type="spellStart"/>
            <w:r w:rsidRPr="00D14756">
              <w:rPr>
                <w:sz w:val="14"/>
                <w:szCs w:val="14"/>
              </w:rPr>
              <w:t>dispar</w:t>
            </w:r>
            <w:proofErr w:type="spellEnd"/>
          </w:p>
        </w:tc>
      </w:tr>
      <w:tr w:rsidR="006D428E" w:rsidRPr="00D14756" w14:paraId="07C0A1F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ACC59" w14:textId="00844E19" w:rsidR="00CE446E" w:rsidRPr="00D14756" w:rsidRDefault="00CE446E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2</w:t>
            </w:r>
          </w:p>
        </w:tc>
        <w:tc>
          <w:tcPr>
            <w:tcW w:w="0" w:type="auto"/>
          </w:tcPr>
          <w:p w14:paraId="2FCE516B" w14:textId="2C6E5581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19163C9B" w14:textId="2CE8F85E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051FCBC5" w14:textId="1E73F47E" w:rsidR="00CE446E" w:rsidRPr="00D14756" w:rsidRDefault="00CE494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0" w:type="auto"/>
          </w:tcPr>
          <w:p w14:paraId="2FD906A8" w14:textId="0444131F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33E11673" w14:textId="5BDDC982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D271530" w14:textId="792242B7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3F64C35B" w14:textId="5DF46176" w:rsidR="00CE446E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7A749A3" w14:textId="0DCCB857" w:rsidR="00CE446E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F0667C" w:rsidRPr="00D14756" w14:paraId="2B50F11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18F71" w14:textId="0ED923C1" w:rsidR="00CE446E" w:rsidRPr="00D14756" w:rsidRDefault="00CE446E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0B8A351" w14:textId="1FD31027" w:rsidR="00CE446E" w:rsidRPr="00D14756" w:rsidRDefault="00CE446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365E15EB" w14:textId="008CEF6A" w:rsidR="00CE446E" w:rsidRPr="00D14756" w:rsidRDefault="00CE446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7</w:t>
            </w:r>
          </w:p>
        </w:tc>
        <w:tc>
          <w:tcPr>
            <w:tcW w:w="0" w:type="auto"/>
          </w:tcPr>
          <w:p w14:paraId="527BBAC0" w14:textId="77777777" w:rsidR="00CE446E" w:rsidRPr="00D14756" w:rsidRDefault="00CE446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6FB8448B" w14:textId="429E5000" w:rsidR="00CE446E" w:rsidRPr="00D14756" w:rsidRDefault="00CE446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B2A7ED0" w14:textId="2F066505" w:rsidR="00CE446E" w:rsidRPr="00CE494E" w:rsidRDefault="00CE494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CE494E">
              <w:rPr>
                <w:i/>
                <w:sz w:val="14"/>
                <w:szCs w:val="14"/>
              </w:rPr>
              <w:t xml:space="preserve">G. </w:t>
            </w:r>
            <w:proofErr w:type="spellStart"/>
            <w:proofErr w:type="gramStart"/>
            <w:r w:rsidRPr="00CE494E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784F9DD8" w14:textId="0A8D06F5" w:rsidR="00CE446E" w:rsidRPr="00D14756" w:rsidRDefault="006D428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1674EB9" w14:textId="33525FB4" w:rsidR="00CE446E" w:rsidRPr="00D14756" w:rsidRDefault="006D428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343CE60" w14:textId="4B73DCBC" w:rsidR="00CE446E" w:rsidRPr="00D14756" w:rsidRDefault="00CE494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E494E">
              <w:rPr>
                <w:i/>
                <w:sz w:val="14"/>
                <w:szCs w:val="14"/>
              </w:rPr>
              <w:t xml:space="preserve">G. </w:t>
            </w:r>
            <w:proofErr w:type="spellStart"/>
            <w:proofErr w:type="gramStart"/>
            <w:r w:rsidRPr="00CE494E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</w:tr>
      <w:tr w:rsidR="006D428E" w:rsidRPr="00D14756" w14:paraId="77F1BA4B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0ADB0" w14:textId="6EB4C170" w:rsidR="00CE446E" w:rsidRPr="00D14756" w:rsidRDefault="00CE446E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3</w:t>
            </w:r>
          </w:p>
        </w:tc>
        <w:tc>
          <w:tcPr>
            <w:tcW w:w="0" w:type="auto"/>
          </w:tcPr>
          <w:p w14:paraId="73142E0C" w14:textId="545089D8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68377EE3" w14:textId="39C97100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340BC679" w14:textId="2F705C04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5</w:t>
            </w:r>
          </w:p>
        </w:tc>
        <w:tc>
          <w:tcPr>
            <w:tcW w:w="0" w:type="auto"/>
          </w:tcPr>
          <w:p w14:paraId="42C9DB09" w14:textId="4E6FE243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4E4C242" w14:textId="61D929D1" w:rsidR="00CE446E" w:rsidRPr="00D14756" w:rsidRDefault="00CE446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6FD3D95" w14:textId="5AFA51C8" w:rsidR="00CE446E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C3074A4" w14:textId="02B49FD8" w:rsidR="00CE446E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  <w:r w:rsidR="00D11110" w:rsidRPr="00D14756">
              <w:rPr>
                <w:sz w:val="14"/>
                <w:szCs w:val="14"/>
              </w:rPr>
              <w:t xml:space="preserve"> (maggots)</w:t>
            </w:r>
          </w:p>
        </w:tc>
        <w:tc>
          <w:tcPr>
            <w:tcW w:w="0" w:type="auto"/>
          </w:tcPr>
          <w:p w14:paraId="09F7868E" w14:textId="44DCDE81" w:rsidR="00CE446E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F0667C" w:rsidRPr="00D14756" w14:paraId="72074A45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84BEBE" w14:textId="77777777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2963D49" w14:textId="30C50BD8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08BA178D" w14:textId="0000EF63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0</w:t>
            </w:r>
          </w:p>
        </w:tc>
        <w:tc>
          <w:tcPr>
            <w:tcW w:w="0" w:type="auto"/>
          </w:tcPr>
          <w:p w14:paraId="662643C7" w14:textId="77777777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6503150A" w14:textId="7F29A45D" w:rsidR="00914924" w:rsidRPr="00CE494E" w:rsidRDefault="00CE494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CE494E">
              <w:rPr>
                <w:i/>
                <w:sz w:val="14"/>
                <w:szCs w:val="14"/>
              </w:rPr>
              <w:t>G.</w:t>
            </w:r>
            <w:r w:rsidR="00914924" w:rsidRPr="00CE494E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="00914924" w:rsidRPr="00CE494E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424B021D" w14:textId="63262F55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29CF870" w14:textId="7E1704EA" w:rsidR="00914924" w:rsidRPr="00D14756" w:rsidRDefault="006D428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6AF3BBB9" w14:textId="18E910DA" w:rsidR="00914924" w:rsidRPr="00D14756" w:rsidRDefault="006D428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3759CA6" w14:textId="62FF4C51" w:rsidR="00914924" w:rsidRPr="00CE494E" w:rsidRDefault="00CE494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CE494E">
              <w:rPr>
                <w:i/>
                <w:sz w:val="14"/>
                <w:szCs w:val="14"/>
              </w:rPr>
              <w:t>G.</w:t>
            </w:r>
            <w:r w:rsidR="00914924" w:rsidRPr="00CE494E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="00914924" w:rsidRPr="00CE494E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</w:tr>
      <w:tr w:rsidR="006D428E" w:rsidRPr="00D14756" w14:paraId="62531582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B91B3A" w14:textId="276DD3E9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4</w:t>
            </w:r>
          </w:p>
        </w:tc>
        <w:tc>
          <w:tcPr>
            <w:tcW w:w="0" w:type="auto"/>
          </w:tcPr>
          <w:p w14:paraId="045631C0" w14:textId="45F12EFE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9BF56A2" w14:textId="3EEC5480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3C6B746C" w14:textId="01C0DFAA" w:rsidR="00914924" w:rsidRPr="00D14756" w:rsidRDefault="00CE494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0" w:type="auto"/>
          </w:tcPr>
          <w:p w14:paraId="015E188C" w14:textId="262E398A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1E06703" w14:textId="4AF2CC1C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8DCA1C0" w14:textId="473AE475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733628E9" w14:textId="7ADC042A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7FCC7936" w14:textId="2E831460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F0667C" w:rsidRPr="00D14756" w14:paraId="6B2A0737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6D1709" w14:textId="77777777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C1982F1" w14:textId="50A492ED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79C14D1C" w14:textId="0B727A70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33</w:t>
            </w:r>
          </w:p>
        </w:tc>
        <w:tc>
          <w:tcPr>
            <w:tcW w:w="0" w:type="auto"/>
          </w:tcPr>
          <w:p w14:paraId="07B82B3A" w14:textId="77777777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F5F13E1" w14:textId="23D1D3D9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sz w:val="14"/>
                <w:szCs w:val="14"/>
              </w:rPr>
              <w:t>Entamoeba</w:t>
            </w:r>
            <w:proofErr w:type="spellEnd"/>
            <w:r w:rsidRPr="00D14756">
              <w:rPr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sz w:val="14"/>
                <w:szCs w:val="14"/>
              </w:rPr>
              <w:t>histolytica</w:t>
            </w:r>
            <w:proofErr w:type="spellEnd"/>
            <w:r w:rsidRPr="00D14756">
              <w:rPr>
                <w:sz w:val="14"/>
                <w:szCs w:val="14"/>
              </w:rPr>
              <w:t>/</w:t>
            </w:r>
            <w:proofErr w:type="spellStart"/>
            <w:r w:rsidRPr="00D14756">
              <w:rPr>
                <w:sz w:val="14"/>
                <w:szCs w:val="14"/>
              </w:rPr>
              <w:t>dispar</w:t>
            </w:r>
            <w:proofErr w:type="spellEnd"/>
          </w:p>
        </w:tc>
        <w:tc>
          <w:tcPr>
            <w:tcW w:w="0" w:type="auto"/>
          </w:tcPr>
          <w:p w14:paraId="3D8A8757" w14:textId="5F8D2E27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676DDF7" w14:textId="5594A219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92DF98A" w14:textId="1367B2B5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3CAEE70" w14:textId="20F47D3C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sz w:val="14"/>
                <w:szCs w:val="14"/>
              </w:rPr>
              <w:t>Entamoeba</w:t>
            </w:r>
            <w:proofErr w:type="spellEnd"/>
            <w:r w:rsidRPr="00D14756">
              <w:rPr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sz w:val="14"/>
                <w:szCs w:val="14"/>
              </w:rPr>
              <w:t>histolytica</w:t>
            </w:r>
            <w:proofErr w:type="spellEnd"/>
            <w:r w:rsidRPr="00D14756">
              <w:rPr>
                <w:sz w:val="14"/>
                <w:szCs w:val="14"/>
              </w:rPr>
              <w:t>/</w:t>
            </w:r>
            <w:proofErr w:type="spellStart"/>
            <w:r w:rsidRPr="00D14756">
              <w:rPr>
                <w:sz w:val="14"/>
                <w:szCs w:val="14"/>
              </w:rPr>
              <w:t>dispar</w:t>
            </w:r>
            <w:proofErr w:type="spellEnd"/>
          </w:p>
        </w:tc>
      </w:tr>
      <w:tr w:rsidR="006D428E" w:rsidRPr="00D14756" w14:paraId="7057176A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63C297" w14:textId="5F7660B5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5</w:t>
            </w:r>
          </w:p>
        </w:tc>
        <w:tc>
          <w:tcPr>
            <w:tcW w:w="0" w:type="auto"/>
          </w:tcPr>
          <w:p w14:paraId="7C2CED33" w14:textId="55C17C51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6294AF44" w14:textId="41CFC3F9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D14B9B6" w14:textId="250FC4C1" w:rsidR="00914924" w:rsidRPr="00D14756" w:rsidRDefault="00CE494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0" w:type="auto"/>
          </w:tcPr>
          <w:p w14:paraId="1F257E8B" w14:textId="0FA206F6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C74650C" w14:textId="2237A21D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855734D" w14:textId="31179288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13500DB" w14:textId="4250B4ED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096E87A9" w14:textId="1A1CF985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F0667C" w:rsidRPr="00D14756" w14:paraId="237DF6B9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BB9EB" w14:textId="77777777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5C48465C" w14:textId="7ACB200A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5BC01707" w14:textId="5A9E0484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58</w:t>
            </w:r>
          </w:p>
        </w:tc>
        <w:tc>
          <w:tcPr>
            <w:tcW w:w="0" w:type="auto"/>
          </w:tcPr>
          <w:p w14:paraId="73405F0D" w14:textId="77777777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078B6B10" w14:textId="55F1D65F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A9709AD" w14:textId="26705290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5F5AE28D" w14:textId="421B7073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insufficient</w:t>
            </w:r>
            <w:proofErr w:type="gramEnd"/>
          </w:p>
        </w:tc>
        <w:tc>
          <w:tcPr>
            <w:tcW w:w="0" w:type="auto"/>
          </w:tcPr>
          <w:p w14:paraId="3CB2179C" w14:textId="7B51E677" w:rsidR="00914924" w:rsidRPr="00D14756" w:rsidRDefault="006D428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7409417" w14:textId="7085EB40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</w:tr>
      <w:tr w:rsidR="006D428E" w:rsidRPr="00D14756" w14:paraId="60352F68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6ECBCF" w14:textId="1CC39F82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6</w:t>
            </w:r>
          </w:p>
        </w:tc>
        <w:tc>
          <w:tcPr>
            <w:tcW w:w="0" w:type="auto"/>
          </w:tcPr>
          <w:p w14:paraId="5F8D8B4E" w14:textId="35164C0C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42617A3" w14:textId="7B202CB8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54659C0F" w14:textId="39D22386" w:rsidR="00914924" w:rsidRPr="00D14756" w:rsidRDefault="00CE494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14:paraId="5920CF1A" w14:textId="39B9CD88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AB6089D" w14:textId="4762C659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47545A8" w14:textId="6AA9067C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71FDF09B" w14:textId="277DE3AD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36045B74" w14:textId="03EAD5D8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F0667C" w:rsidRPr="00D14756" w14:paraId="2F20BE1A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688072" w14:textId="77777777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0B148330" w14:textId="3370456C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2CF97FF6" w14:textId="1C6076D9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53</w:t>
            </w:r>
          </w:p>
        </w:tc>
        <w:tc>
          <w:tcPr>
            <w:tcW w:w="0" w:type="auto"/>
          </w:tcPr>
          <w:p w14:paraId="7AAECAB1" w14:textId="77777777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1EA2EFB3" w14:textId="280EBE23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BD26231" w14:textId="14775503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010DEC8A" w14:textId="09CC732D" w:rsidR="00914924" w:rsidRPr="00D14756" w:rsidRDefault="006D428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0E380BA1" w14:textId="41929DCB" w:rsidR="00914924" w:rsidRPr="00D14756" w:rsidRDefault="006D428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722DA63" w14:textId="29E5D0BF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</w:tr>
      <w:tr w:rsidR="006D428E" w:rsidRPr="00D14756" w14:paraId="0DC9BE3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29BB22" w14:textId="4B3F5D91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7</w:t>
            </w:r>
          </w:p>
        </w:tc>
        <w:tc>
          <w:tcPr>
            <w:tcW w:w="0" w:type="auto"/>
          </w:tcPr>
          <w:p w14:paraId="59FCD4B7" w14:textId="68E69F5E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3794C01" w14:textId="3BBC1ACE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6F65AA83" w14:textId="2CBDC5BB" w:rsidR="00914924" w:rsidRPr="00D14756" w:rsidRDefault="00CE494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0" w:type="auto"/>
          </w:tcPr>
          <w:p w14:paraId="2A4B4FDD" w14:textId="58A1157D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264396E5" w14:textId="3F1E9103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A009F38" w14:textId="77BC79C0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54E8DA85" w14:textId="7D26D902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insufficient</w:t>
            </w:r>
            <w:proofErr w:type="gramEnd"/>
          </w:p>
        </w:tc>
        <w:tc>
          <w:tcPr>
            <w:tcW w:w="0" w:type="auto"/>
          </w:tcPr>
          <w:p w14:paraId="0413FC7B" w14:textId="42172E10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F0667C" w:rsidRPr="00D14756" w14:paraId="671A8C4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9250E5" w14:textId="77777777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B3614AA" w14:textId="727CC259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64C3B5CB" w14:textId="3A5D1E9D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8</w:t>
            </w:r>
          </w:p>
        </w:tc>
        <w:tc>
          <w:tcPr>
            <w:tcW w:w="0" w:type="auto"/>
          </w:tcPr>
          <w:p w14:paraId="43220649" w14:textId="77777777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0B57FAAF" w14:textId="1463FF11" w:rsidR="00914924" w:rsidRPr="00D14756" w:rsidRDefault="00CE494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E494E">
              <w:rPr>
                <w:i/>
                <w:sz w:val="14"/>
                <w:szCs w:val="14"/>
              </w:rPr>
              <w:t>G.</w:t>
            </w:r>
            <w:r w:rsidR="00914924"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="00914924"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4938CF16" w14:textId="48A4FFCA" w:rsidR="00914924" w:rsidRPr="00CE494E" w:rsidRDefault="00CE494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CE494E">
              <w:rPr>
                <w:i/>
                <w:sz w:val="14"/>
                <w:szCs w:val="14"/>
              </w:rPr>
              <w:t>G.</w:t>
            </w:r>
            <w:r w:rsidR="00914924" w:rsidRPr="00CE494E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="00914924" w:rsidRPr="00CE494E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236D4BB9" w14:textId="5F1AF137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32FEABAF" w14:textId="057521E1" w:rsidR="00914924" w:rsidRPr="00D14756" w:rsidRDefault="006D428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6F0D2A3E" w14:textId="7C148BC5" w:rsidR="00914924" w:rsidRPr="00CE494E" w:rsidRDefault="00CE494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CE494E">
              <w:rPr>
                <w:i/>
                <w:sz w:val="14"/>
                <w:szCs w:val="14"/>
              </w:rPr>
              <w:t>G.</w:t>
            </w:r>
            <w:r w:rsidR="00914924" w:rsidRPr="00CE494E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="00914924" w:rsidRPr="00CE494E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</w:tr>
      <w:tr w:rsidR="006D428E" w:rsidRPr="00D14756" w14:paraId="084B184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62E266" w14:textId="48269967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8</w:t>
            </w:r>
          </w:p>
        </w:tc>
        <w:tc>
          <w:tcPr>
            <w:tcW w:w="0" w:type="auto"/>
          </w:tcPr>
          <w:p w14:paraId="669442E3" w14:textId="4693EFBC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60D6E484" w14:textId="216C3558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2F0984EE" w14:textId="61277E42" w:rsidR="00914924" w:rsidRPr="00D14756" w:rsidRDefault="00CE494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0" w:type="auto"/>
          </w:tcPr>
          <w:p w14:paraId="1B3D644C" w14:textId="528E5398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D3D762D" w14:textId="356998B9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9EB6986" w14:textId="409AD27B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373C16F7" w14:textId="4D068487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749E10B" w14:textId="2346E896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F0667C" w:rsidRPr="00D14756" w14:paraId="10B905D2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EEE86" w14:textId="77777777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40417441" w14:textId="3460DDA2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2A15B8D5" w14:textId="4F472F4F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1E608757" w14:textId="77777777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834E4C7" w14:textId="3929DBD7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20398DC5" w14:textId="4B34633D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B00928F" w14:textId="6F9DA5F4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4003698A" w14:textId="59163DA7" w:rsidR="00914924" w:rsidRPr="00D14756" w:rsidRDefault="006D428E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5DF4BB0F" w14:textId="5C532B52" w:rsidR="00914924" w:rsidRPr="00D14756" w:rsidRDefault="00914924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</w:tr>
      <w:tr w:rsidR="006D428E" w:rsidRPr="00D14756" w14:paraId="049AB8AA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20F4D3" w14:textId="5A04ABA4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9</w:t>
            </w:r>
          </w:p>
        </w:tc>
        <w:tc>
          <w:tcPr>
            <w:tcW w:w="0" w:type="auto"/>
          </w:tcPr>
          <w:p w14:paraId="7C5D0A95" w14:textId="6EB1B4F5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186BDE5B" w14:textId="78EEC855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D3E1602" w14:textId="381073A1" w:rsidR="00914924" w:rsidRPr="00D14756" w:rsidRDefault="00CE494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0" w:type="auto"/>
          </w:tcPr>
          <w:p w14:paraId="51DF3978" w14:textId="15E396FB" w:rsidR="00914924" w:rsidRPr="00CE494E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CE494E">
              <w:rPr>
                <w:i/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BAC9C6A" w14:textId="33CFFA8C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27F976F6" w14:textId="18B08BE3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285576F0" w14:textId="7AE8EC22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71C0982C" w14:textId="2934766C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F0667C" w:rsidRPr="00D14756" w14:paraId="2F20DF1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EAAFBCB" w14:textId="77777777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8A70C4" w14:textId="32781C42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14D6C3" w14:textId="7B884E86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FBC3A" w14:textId="77777777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64B830" w14:textId="16233F6B" w:rsidR="00914924" w:rsidRPr="00CE494E" w:rsidRDefault="00CE494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CE494E">
              <w:rPr>
                <w:i/>
                <w:sz w:val="14"/>
                <w:szCs w:val="14"/>
              </w:rPr>
              <w:t>G.</w:t>
            </w:r>
            <w:r w:rsidR="00914924" w:rsidRPr="00CE494E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="00914924" w:rsidRPr="00CE494E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FAEF58" w14:textId="4CCB891A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BCB7A5" w14:textId="634EF4ED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DE0305" w14:textId="7B4A27FB" w:rsidR="00914924" w:rsidRPr="00D14756" w:rsidRDefault="006D428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C1724B" w14:textId="77777777" w:rsidR="00914924" w:rsidRDefault="00CE494E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CE494E">
              <w:rPr>
                <w:i/>
                <w:sz w:val="14"/>
                <w:szCs w:val="14"/>
              </w:rPr>
              <w:t>G.</w:t>
            </w:r>
            <w:r w:rsidR="00914924" w:rsidRPr="00CE494E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="00914924" w:rsidRPr="00CE494E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  <w:p w14:paraId="3C2694A2" w14:textId="224877FF" w:rsidR="00A07DDB" w:rsidRPr="00CE494E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</w:p>
        </w:tc>
      </w:tr>
      <w:tr w:rsidR="00914924" w:rsidRPr="00D14756" w14:paraId="44E2DE58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1A95AD" w14:textId="1D4A9691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C397FA5" w14:textId="6243F2CA" w:rsidR="00914924" w:rsidRPr="00F0667C" w:rsidRDefault="00CB54AE" w:rsidP="00CB54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irst sample p</w:t>
            </w:r>
            <w:r w:rsidR="00914924" w:rsidRPr="00F0667C">
              <w:rPr>
                <w:b/>
                <w:sz w:val="14"/>
                <w:szCs w:val="14"/>
              </w:rPr>
              <w:t xml:space="preserve">ositive, </w:t>
            </w:r>
            <w:r>
              <w:rPr>
                <w:b/>
                <w:sz w:val="14"/>
                <w:szCs w:val="14"/>
              </w:rPr>
              <w:t>second sample n</w:t>
            </w:r>
            <w:r w:rsidR="006D428E" w:rsidRPr="00F0667C">
              <w:rPr>
                <w:b/>
                <w:sz w:val="14"/>
                <w:szCs w:val="14"/>
              </w:rPr>
              <w:t>egative</w:t>
            </w:r>
          </w:p>
        </w:tc>
      </w:tr>
      <w:tr w:rsidR="00F0667C" w:rsidRPr="00D14756" w14:paraId="543C1AFE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E78A41E" w14:textId="0D3FA70F" w:rsidR="00914924" w:rsidRPr="00D14756" w:rsidRDefault="00914924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3CFE0D" w14:textId="5DF8ABF0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AE276" w14:textId="5518ECF0" w:rsidR="00914924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FE8303" w14:textId="6B084A19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F4E221" w14:textId="61F276B8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 xml:space="preserve">Hookworm, </w:t>
            </w:r>
            <w:proofErr w:type="spellStart"/>
            <w:r w:rsidRPr="00D14756">
              <w:rPr>
                <w:i/>
                <w:sz w:val="14"/>
                <w:szCs w:val="14"/>
              </w:rPr>
              <w:t>Fasciola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hepati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93F63D" w14:textId="6BF34664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 xml:space="preserve">Hookworm, </w:t>
            </w:r>
            <w:proofErr w:type="spellStart"/>
            <w:r w:rsidRPr="00D14756">
              <w:rPr>
                <w:i/>
                <w:sz w:val="14"/>
                <w:szCs w:val="14"/>
              </w:rPr>
              <w:t>Fasciola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hepati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5A4B84" w14:textId="6EE04F7B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insufficien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0FDA1F" w14:textId="37D42AB6" w:rsidR="00914924" w:rsidRPr="00D14756" w:rsidRDefault="00914924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2FC8ED" w14:textId="70A89D3E" w:rsidR="00914924" w:rsidRPr="00D14756" w:rsidRDefault="00D14756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 xml:space="preserve">Hookworm, </w:t>
            </w:r>
            <w:proofErr w:type="spellStart"/>
            <w:r w:rsidRPr="00D14756">
              <w:rPr>
                <w:i/>
                <w:sz w:val="14"/>
                <w:szCs w:val="14"/>
              </w:rPr>
              <w:t>Fasciola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hepatica</w:t>
            </w:r>
          </w:p>
        </w:tc>
      </w:tr>
      <w:tr w:rsidR="00A07DDB" w:rsidRPr="00D14756" w14:paraId="7BD5FD27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E45585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2B1A196" w14:textId="27E8F217" w:rsidR="00A07DDB" w:rsidRPr="00D14756" w:rsidRDefault="00A07DDB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2390E244" w14:textId="2AF3CB55" w:rsidR="00A07DDB" w:rsidRPr="00D14756" w:rsidRDefault="00A07DDB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0" w:type="auto"/>
          </w:tcPr>
          <w:p w14:paraId="08451E67" w14:textId="114A88CE" w:rsidR="00A07DDB" w:rsidRPr="00D14756" w:rsidRDefault="00A07DDB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5EAC04C5" w14:textId="3DD4F9D1" w:rsidR="00A07DDB" w:rsidRPr="00D14756" w:rsidRDefault="00A07DDB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83FF1FB" w14:textId="7D667C94" w:rsidR="00A07DDB" w:rsidRPr="00D14756" w:rsidRDefault="00A07DDB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832D9B1" w14:textId="38F6547A" w:rsidR="00A07DDB" w:rsidRPr="00D14756" w:rsidRDefault="00A07DDB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insufficient</w:t>
            </w:r>
            <w:proofErr w:type="gramEnd"/>
          </w:p>
        </w:tc>
        <w:tc>
          <w:tcPr>
            <w:tcW w:w="0" w:type="auto"/>
          </w:tcPr>
          <w:p w14:paraId="71D614EB" w14:textId="6B26E464" w:rsidR="00A07DDB" w:rsidRPr="00D14756" w:rsidRDefault="00A07DDB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3CED6F5C" w14:textId="0AF07870" w:rsidR="00A07DDB" w:rsidRPr="00D14756" w:rsidRDefault="00A07DDB" w:rsidP="006863B7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241F8D5A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5DAE1D" w14:textId="2E9C1AB2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2</w:t>
            </w:r>
          </w:p>
        </w:tc>
        <w:tc>
          <w:tcPr>
            <w:tcW w:w="0" w:type="auto"/>
          </w:tcPr>
          <w:p w14:paraId="33ED6C92" w14:textId="35B8FD4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366AF54E" w14:textId="672A31B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40518A20" w14:textId="17650AB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132CD0D5" w14:textId="402EEE2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.</w:t>
            </w:r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395441BD" w14:textId="65A390E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06AB8A3" w14:textId="7F0CE49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493A4245" w14:textId="36420CD4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5B0D310C" w14:textId="491F41A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.</w:t>
            </w:r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</w:tr>
      <w:tr w:rsidR="00A07DDB" w:rsidRPr="00D14756" w14:paraId="542B4AE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7E7010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29E02C2" w14:textId="14DA364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72DCAA5C" w14:textId="54D782D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  <w:tc>
          <w:tcPr>
            <w:tcW w:w="0" w:type="auto"/>
          </w:tcPr>
          <w:p w14:paraId="16807C1E" w14:textId="3846A6F4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5A264591" w14:textId="2E80A184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947AE23" w14:textId="5FC624E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DF01BC1" w14:textId="67D9B46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F6586F1" w14:textId="3090B90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4F69E80" w14:textId="681C094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513F1781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52E73" w14:textId="1260602A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3</w:t>
            </w:r>
          </w:p>
        </w:tc>
        <w:tc>
          <w:tcPr>
            <w:tcW w:w="0" w:type="auto"/>
          </w:tcPr>
          <w:p w14:paraId="4233C3E6" w14:textId="1655EB1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6EF2B64" w14:textId="6CED0E5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30607731" w14:textId="288DD82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0" w:type="auto"/>
          </w:tcPr>
          <w:p w14:paraId="7FC960CC" w14:textId="2DE05DC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  <w:tc>
          <w:tcPr>
            <w:tcW w:w="0" w:type="auto"/>
          </w:tcPr>
          <w:p w14:paraId="6B9375AE" w14:textId="137B69C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  <w:tc>
          <w:tcPr>
            <w:tcW w:w="0" w:type="auto"/>
          </w:tcPr>
          <w:p w14:paraId="131692EB" w14:textId="2BB8B4B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640EFAD7" w14:textId="35C51C3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2DB9F029" w14:textId="041ED8F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</w:tr>
      <w:tr w:rsidR="00A07DDB" w:rsidRPr="00D14756" w14:paraId="21250B1E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759C0E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46F0D061" w14:textId="7928EEA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1F76E67E" w14:textId="4F35F9D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2F752DAA" w14:textId="097FAA7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3D65ADF2" w14:textId="17C10F9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0CEF8EE" w14:textId="4F82F54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F307809" w14:textId="36068BE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179C63E" w14:textId="7C725B0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57B6F6C0" w14:textId="1339D88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69404E57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283426" w14:textId="32577A72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4</w:t>
            </w:r>
          </w:p>
        </w:tc>
        <w:tc>
          <w:tcPr>
            <w:tcW w:w="0" w:type="auto"/>
          </w:tcPr>
          <w:p w14:paraId="12655CC4" w14:textId="610126E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5A47F34" w14:textId="2D54AED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22B0C9FB" w14:textId="52FEF59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8</w:t>
            </w:r>
          </w:p>
        </w:tc>
        <w:tc>
          <w:tcPr>
            <w:tcW w:w="0" w:type="auto"/>
          </w:tcPr>
          <w:p w14:paraId="73415EB9" w14:textId="161E54F4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2DDBD66B" w14:textId="0095A4C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5BDA069" w14:textId="7CDFAB3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36BFB84F" w14:textId="68A83E7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740E7235" w14:textId="478FEC5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</w:tr>
      <w:tr w:rsidR="00A07DDB" w:rsidRPr="00D14756" w14:paraId="4865089A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F7A59F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6F997157" w14:textId="6707E0B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6C9E19BA" w14:textId="7B9513C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084DEFFB" w14:textId="01BB908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30FC29F4" w14:textId="647F9DA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4E25134" w14:textId="6E07AD0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9521062" w14:textId="208D701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C4B46EF" w14:textId="6715EF8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5EED15AA" w14:textId="7318DBB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56BFF7B7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CECB15" w14:textId="1D8F0392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5</w:t>
            </w:r>
          </w:p>
        </w:tc>
        <w:tc>
          <w:tcPr>
            <w:tcW w:w="0" w:type="auto"/>
          </w:tcPr>
          <w:p w14:paraId="2851B4E1" w14:textId="1288B49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6194E3D1" w14:textId="3FC3EF9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27F4BF17" w14:textId="1A1F8AC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735399FD" w14:textId="24ADCC8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6947676F" w14:textId="74CFEB2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7357F625" w14:textId="7EFAF6E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08AEE11" w14:textId="0CF16D94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3CDBC922" w14:textId="6076047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</w:tr>
      <w:tr w:rsidR="00A07DDB" w:rsidRPr="00D14756" w14:paraId="205E12B9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C97587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45AE900A" w14:textId="5400FAE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54D8B1DD" w14:textId="7129943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0" w:type="auto"/>
          </w:tcPr>
          <w:p w14:paraId="182C4A26" w14:textId="13A4DAE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62545A1" w14:textId="0ED0A17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EED29AD" w14:textId="3786E84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3B6492D0" w14:textId="38DF433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C60FB8C" w14:textId="6AEFE76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4F9EF65C" w14:textId="09724BB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65A0FB1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A50DE" w14:textId="6BCCF033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6</w:t>
            </w:r>
          </w:p>
        </w:tc>
        <w:tc>
          <w:tcPr>
            <w:tcW w:w="0" w:type="auto"/>
          </w:tcPr>
          <w:p w14:paraId="31BD1191" w14:textId="3027CEB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3D57B501" w14:textId="22E2A7B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68C7AC38" w14:textId="471CAD1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9</w:t>
            </w:r>
          </w:p>
        </w:tc>
        <w:tc>
          <w:tcPr>
            <w:tcW w:w="0" w:type="auto"/>
          </w:tcPr>
          <w:p w14:paraId="4F26DDC6" w14:textId="4329AC6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 xml:space="preserve">Hookworm, </w:t>
            </w:r>
            <w:proofErr w:type="spellStart"/>
            <w:r w:rsidRPr="00D14756">
              <w:rPr>
                <w:i/>
                <w:sz w:val="14"/>
                <w:szCs w:val="14"/>
              </w:rPr>
              <w:t>Trichur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trichura</w:t>
            </w:r>
            <w:proofErr w:type="spellEnd"/>
          </w:p>
        </w:tc>
        <w:tc>
          <w:tcPr>
            <w:tcW w:w="0" w:type="auto"/>
          </w:tcPr>
          <w:p w14:paraId="2116D152" w14:textId="411848C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Trichur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trichura</w:t>
            </w:r>
            <w:proofErr w:type="spellEnd"/>
          </w:p>
        </w:tc>
        <w:tc>
          <w:tcPr>
            <w:tcW w:w="0" w:type="auto"/>
          </w:tcPr>
          <w:p w14:paraId="0368E8D8" w14:textId="3BA689A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6AB966D4" w14:textId="25056DA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65AAD457" w14:textId="382795F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 xml:space="preserve">Hookworm, </w:t>
            </w:r>
            <w:proofErr w:type="spellStart"/>
            <w:r w:rsidRPr="00D14756">
              <w:rPr>
                <w:i/>
                <w:sz w:val="14"/>
                <w:szCs w:val="14"/>
              </w:rPr>
              <w:t>Trichur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trichura</w:t>
            </w:r>
            <w:proofErr w:type="spellEnd"/>
            <w:r>
              <w:rPr>
                <w:i/>
                <w:sz w:val="14"/>
                <w:szCs w:val="14"/>
              </w:rPr>
              <w:t xml:space="preserve">, </w:t>
            </w: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</w:p>
        </w:tc>
      </w:tr>
      <w:tr w:rsidR="00A07DDB" w:rsidRPr="00D14756" w14:paraId="29F749CC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A177F0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E831264" w14:textId="0ED6ED6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05658F3A" w14:textId="28A8932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24345227" w14:textId="366E581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064070D9" w14:textId="74CED46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135DDAA" w14:textId="4D88A3F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3A85C2BC" w14:textId="13A4A00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388C896E" w14:textId="05BB240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0281005B" w14:textId="5B8B9A0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6023A382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F3A62C" w14:textId="52449654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7</w:t>
            </w:r>
          </w:p>
        </w:tc>
        <w:tc>
          <w:tcPr>
            <w:tcW w:w="0" w:type="auto"/>
          </w:tcPr>
          <w:p w14:paraId="7A3A8E71" w14:textId="2C48082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3377888D" w14:textId="3D7DCB9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0BBE5AAC" w14:textId="322A3F2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0</w:t>
            </w:r>
          </w:p>
        </w:tc>
        <w:tc>
          <w:tcPr>
            <w:tcW w:w="0" w:type="auto"/>
          </w:tcPr>
          <w:p w14:paraId="20A93CF9" w14:textId="2DB1190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  <w:tc>
          <w:tcPr>
            <w:tcW w:w="0" w:type="auto"/>
          </w:tcPr>
          <w:p w14:paraId="1794D0AF" w14:textId="37606C3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Trichur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trichura</w:t>
            </w:r>
            <w:proofErr w:type="spellEnd"/>
          </w:p>
        </w:tc>
        <w:tc>
          <w:tcPr>
            <w:tcW w:w="0" w:type="auto"/>
          </w:tcPr>
          <w:p w14:paraId="43169434" w14:textId="42CC88B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5440656F" w14:textId="7C96DE2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4580254C" w14:textId="59C690E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  <w:r>
              <w:rPr>
                <w:i/>
                <w:sz w:val="14"/>
                <w:szCs w:val="14"/>
              </w:rPr>
              <w:t xml:space="preserve">, </w:t>
            </w:r>
            <w:proofErr w:type="spellStart"/>
            <w:r w:rsidRPr="00D14756">
              <w:rPr>
                <w:i/>
                <w:sz w:val="14"/>
                <w:szCs w:val="14"/>
              </w:rPr>
              <w:t>Trichur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trichura</w:t>
            </w:r>
            <w:proofErr w:type="spellEnd"/>
          </w:p>
        </w:tc>
      </w:tr>
      <w:tr w:rsidR="00A07DDB" w:rsidRPr="00D14756" w14:paraId="6270238B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C17737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707732F" w14:textId="0310843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73DADC2A" w14:textId="63B99E5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unknown</w:t>
            </w:r>
            <w:proofErr w:type="gramEnd"/>
          </w:p>
        </w:tc>
        <w:tc>
          <w:tcPr>
            <w:tcW w:w="0" w:type="auto"/>
          </w:tcPr>
          <w:p w14:paraId="2E3D2E78" w14:textId="42362D1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C2C8B21" w14:textId="3DB7578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3E27383" w14:textId="0E06DD8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3176529D" w14:textId="0A7F08C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234C2BB3" w14:textId="3961EC5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3C3543A0" w14:textId="6D4E33C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5E6EE5EF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7F9354" w14:textId="5F77DC09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8</w:t>
            </w:r>
          </w:p>
        </w:tc>
        <w:tc>
          <w:tcPr>
            <w:tcW w:w="0" w:type="auto"/>
          </w:tcPr>
          <w:p w14:paraId="4643E9DD" w14:textId="144139C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366F8FF0" w14:textId="163855A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0F1BD0E" w14:textId="19C57A2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9</w:t>
            </w:r>
          </w:p>
        </w:tc>
        <w:tc>
          <w:tcPr>
            <w:tcW w:w="0" w:type="auto"/>
          </w:tcPr>
          <w:p w14:paraId="04EEBE3F" w14:textId="747EAA1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5605299D" w14:textId="59B0AE0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1F1A44C1" w14:textId="5CAF0E8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4DCC55FC" w14:textId="42D6383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330B9564" w14:textId="42F9FC0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</w:tr>
      <w:tr w:rsidR="00A07DDB" w:rsidRPr="00D14756" w14:paraId="3A43601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86781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1DD7BB59" w14:textId="45C9FFC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783B1188" w14:textId="1BB12B04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0" w:type="auto"/>
          </w:tcPr>
          <w:p w14:paraId="0D1C8432" w14:textId="336DABA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1A083A53" w14:textId="3DA57CE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48B2328E" w14:textId="386C35C4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74A5876" w14:textId="57E21FF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7A308FC3" w14:textId="68E57F9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3408376F" w14:textId="3CC5FE5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137027C0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881E99" w14:textId="50B1ABDE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9</w:t>
            </w:r>
          </w:p>
        </w:tc>
        <w:tc>
          <w:tcPr>
            <w:tcW w:w="0" w:type="auto"/>
          </w:tcPr>
          <w:p w14:paraId="010A7FA5" w14:textId="4B1B498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0ACF88EE" w14:textId="0AA4FE6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56C4C2F9" w14:textId="47ED2DB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9</w:t>
            </w:r>
          </w:p>
        </w:tc>
        <w:tc>
          <w:tcPr>
            <w:tcW w:w="0" w:type="auto"/>
          </w:tcPr>
          <w:p w14:paraId="5578B7F9" w14:textId="059978E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1336B350" w14:textId="10F0225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3489AE19" w14:textId="0DA5258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0E8CB1A" w14:textId="236438D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DC46C01" w14:textId="0B4D14F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</w:tr>
      <w:tr w:rsidR="00A07DDB" w:rsidRPr="00D14756" w14:paraId="33B43921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D53DAF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2FAC30E0" w14:textId="2400838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7BDBD418" w14:textId="71D2544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</w:tcPr>
          <w:p w14:paraId="3B648AF0" w14:textId="115F9BD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1B32FA86" w14:textId="10B69AB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DC19849" w14:textId="2A5777D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6FBE56F" w14:textId="4531D66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89DC704" w14:textId="63DD99C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77E8A94F" w14:textId="54382F3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4E6546C7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E6D8DF" w14:textId="3E1A079C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10</w:t>
            </w:r>
          </w:p>
        </w:tc>
        <w:tc>
          <w:tcPr>
            <w:tcW w:w="0" w:type="auto"/>
          </w:tcPr>
          <w:p w14:paraId="301AB5CF" w14:textId="4BFCA58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0BBD9507" w14:textId="2BDFED6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030AE452" w14:textId="70FEF09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5</w:t>
            </w:r>
          </w:p>
        </w:tc>
        <w:tc>
          <w:tcPr>
            <w:tcW w:w="0" w:type="auto"/>
          </w:tcPr>
          <w:p w14:paraId="53E5C8CC" w14:textId="348358D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.</w:t>
            </w:r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  <w:r w:rsidRPr="00D14756">
              <w:rPr>
                <w:sz w:val="14"/>
                <w:szCs w:val="14"/>
              </w:rPr>
              <w:t>, hookworm</w:t>
            </w:r>
          </w:p>
        </w:tc>
        <w:tc>
          <w:tcPr>
            <w:tcW w:w="0" w:type="auto"/>
          </w:tcPr>
          <w:p w14:paraId="31551DFE" w14:textId="6C510DA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 xml:space="preserve">Hookworm, </w:t>
            </w:r>
            <w:r w:rsidRPr="00D14756">
              <w:rPr>
                <w:i/>
                <w:sz w:val="14"/>
                <w:szCs w:val="14"/>
              </w:rPr>
              <w:t xml:space="preserve">G. </w:t>
            </w:r>
            <w:proofErr w:type="spell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</w:p>
        </w:tc>
        <w:tc>
          <w:tcPr>
            <w:tcW w:w="0" w:type="auto"/>
          </w:tcPr>
          <w:p w14:paraId="296C68A0" w14:textId="4382170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3EF68350" w14:textId="3B38783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2186EF4" w14:textId="7331848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 xml:space="preserve">Hookworm, </w:t>
            </w:r>
            <w:r w:rsidRPr="00D14756">
              <w:rPr>
                <w:i/>
                <w:sz w:val="14"/>
                <w:szCs w:val="14"/>
              </w:rPr>
              <w:t xml:space="preserve">G. </w:t>
            </w:r>
            <w:proofErr w:type="spell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</w:p>
        </w:tc>
      </w:tr>
      <w:tr w:rsidR="00A07DDB" w:rsidRPr="00D14756" w14:paraId="5D51A6F0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592CB7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5E153BF3" w14:textId="36672BA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6FA9C073" w14:textId="27EFF92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0" w:type="auto"/>
          </w:tcPr>
          <w:p w14:paraId="5E49008C" w14:textId="1BE9222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31A6F5F8" w14:textId="485A39A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D36EF47" w14:textId="789E6D6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F865BDE" w14:textId="34C0ED8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07F5534" w14:textId="4617E7E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7FF4619C" w14:textId="271CFC5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06E174C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7E3C67" w14:textId="0A0189F5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11</w:t>
            </w:r>
          </w:p>
        </w:tc>
        <w:tc>
          <w:tcPr>
            <w:tcW w:w="0" w:type="auto"/>
          </w:tcPr>
          <w:p w14:paraId="25DFEE85" w14:textId="044E7E3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1ACE3983" w14:textId="0788869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4811E38" w14:textId="7F608C0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14:paraId="18713D10" w14:textId="13C7E424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  <w:tc>
          <w:tcPr>
            <w:tcW w:w="0" w:type="auto"/>
          </w:tcPr>
          <w:p w14:paraId="4B4045E2" w14:textId="32B2C1D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  <w:tc>
          <w:tcPr>
            <w:tcW w:w="0" w:type="auto"/>
          </w:tcPr>
          <w:p w14:paraId="7BC5DC58" w14:textId="4F92884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70A315B9" w14:textId="022C7DC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3B8560DB" w14:textId="2AA7DC4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</w:tr>
      <w:tr w:rsidR="00A07DDB" w:rsidRPr="00D14756" w14:paraId="7EE04C7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4980C9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28DE62FB" w14:textId="524CCF3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7688075B" w14:textId="078BD53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0" w:type="auto"/>
          </w:tcPr>
          <w:p w14:paraId="5B8F1589" w14:textId="59CEFBD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1B39FCC4" w14:textId="4863312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AA2B66F" w14:textId="70D87FA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F3D81E2" w14:textId="43E0E5F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5ACB8D5" w14:textId="6F31A1A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6E3B956C" w14:textId="14BDF36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2E161747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E2515C" w14:textId="0484A63E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12</w:t>
            </w:r>
          </w:p>
        </w:tc>
        <w:tc>
          <w:tcPr>
            <w:tcW w:w="0" w:type="auto"/>
          </w:tcPr>
          <w:p w14:paraId="6E58386C" w14:textId="4DFE1814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497966C5" w14:textId="78F3D7B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51685DD2" w14:textId="35E9956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0</w:t>
            </w:r>
          </w:p>
        </w:tc>
        <w:tc>
          <w:tcPr>
            <w:tcW w:w="0" w:type="auto"/>
          </w:tcPr>
          <w:p w14:paraId="2BE41B5B" w14:textId="7687E7A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68FA3245" w14:textId="7C85CBE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1677474" w14:textId="45395AB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58EB7BDA" w14:textId="5B64468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5CFB41BF" w14:textId="0018211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</w:tr>
      <w:tr w:rsidR="00A07DDB" w:rsidRPr="00D14756" w14:paraId="080D349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87BEEF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12B49CE3" w14:textId="27EE892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35F35D93" w14:textId="32E3B30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0" w:type="auto"/>
          </w:tcPr>
          <w:p w14:paraId="54599137" w14:textId="74A1501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0B24C965" w14:textId="2060C14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D4ED613" w14:textId="3CA71FE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4775B16" w14:textId="24F1DAD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21EE4013" w14:textId="57AFADE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4C1CCDBA" w14:textId="191265E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38A18A3A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A71410" w14:textId="088F836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13</w:t>
            </w:r>
          </w:p>
        </w:tc>
        <w:tc>
          <w:tcPr>
            <w:tcW w:w="0" w:type="auto"/>
          </w:tcPr>
          <w:p w14:paraId="0DB9A526" w14:textId="724291A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260155AF" w14:textId="26D1405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1C40DADD" w14:textId="5D148F2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7F192447" w14:textId="36296E7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G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0291A963" w14:textId="6927291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G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291BFC87" w14:textId="20A24AE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31B39E6A" w14:textId="7FA684E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52D10B0B" w14:textId="56602A5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G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</w:tr>
      <w:tr w:rsidR="00A07DDB" w:rsidRPr="00D14756" w14:paraId="636505A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4095C2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50BE0047" w14:textId="7EDAF3A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241D849A" w14:textId="633ADDB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14:paraId="1B74D580" w14:textId="6B8B218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6C2F42E6" w14:textId="3AE408D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C26629E" w14:textId="7280F90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7A24B5A" w14:textId="4387B74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48316A3A" w14:textId="168D746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AC50531" w14:textId="64ED8D1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7D3D82F4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961A14" w14:textId="0B11D548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14</w:t>
            </w:r>
          </w:p>
        </w:tc>
        <w:tc>
          <w:tcPr>
            <w:tcW w:w="0" w:type="auto"/>
          </w:tcPr>
          <w:p w14:paraId="5A733F44" w14:textId="08D02AB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124EF0EB" w14:textId="4063258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97D1958" w14:textId="635DCE1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</w:tcPr>
          <w:p w14:paraId="4F424B17" w14:textId="5253852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G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3D479097" w14:textId="1E612D7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G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7D82C585" w14:textId="70EB10EB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CE08943" w14:textId="5AD73B2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6CFE9240" w14:textId="424465E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G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</w:tr>
      <w:tr w:rsidR="00A07DDB" w:rsidRPr="00D14756" w14:paraId="49C603B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D5C573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13049B88" w14:textId="3504472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32CF6036" w14:textId="1925DEE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</w:tcPr>
          <w:p w14:paraId="58AACD1C" w14:textId="53932744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2B8B8EAE" w14:textId="59346C4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23ED6515" w14:textId="58DF50C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54B8F1F" w14:textId="7E53AE8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EBE96D1" w14:textId="6A31014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0ACA1C0" w14:textId="152E2EC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0F20060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894977" w14:textId="34910921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15</w:t>
            </w:r>
          </w:p>
        </w:tc>
        <w:tc>
          <w:tcPr>
            <w:tcW w:w="0" w:type="auto"/>
          </w:tcPr>
          <w:p w14:paraId="49D426BB" w14:textId="06FCA6C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6ADEBF3B" w14:textId="075BA1D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E5B1877" w14:textId="20B7918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5</w:t>
            </w:r>
          </w:p>
        </w:tc>
        <w:tc>
          <w:tcPr>
            <w:tcW w:w="0" w:type="auto"/>
          </w:tcPr>
          <w:p w14:paraId="07C68BF0" w14:textId="62C38FB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Entamoeba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istolytica</w:t>
            </w:r>
            <w:proofErr w:type="spellEnd"/>
            <w:r w:rsidRPr="00D14756">
              <w:rPr>
                <w:i/>
                <w:sz w:val="14"/>
                <w:szCs w:val="14"/>
              </w:rPr>
              <w:t>/</w:t>
            </w:r>
            <w:proofErr w:type="spellStart"/>
            <w:r w:rsidRPr="00D14756">
              <w:rPr>
                <w:i/>
                <w:sz w:val="14"/>
                <w:szCs w:val="14"/>
              </w:rPr>
              <w:t>dispar</w:t>
            </w:r>
            <w:proofErr w:type="spellEnd"/>
          </w:p>
        </w:tc>
        <w:tc>
          <w:tcPr>
            <w:tcW w:w="0" w:type="auto"/>
          </w:tcPr>
          <w:p w14:paraId="66F32FA8" w14:textId="111A8966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A782616" w14:textId="2ADCBA7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0E59DC9B" w14:textId="1B3CA52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2870EC25" w14:textId="6DCD408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Entamoeba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istolytica</w:t>
            </w:r>
            <w:proofErr w:type="spellEnd"/>
            <w:r w:rsidRPr="00D14756">
              <w:rPr>
                <w:i/>
                <w:sz w:val="14"/>
                <w:szCs w:val="14"/>
              </w:rPr>
              <w:t>/</w:t>
            </w:r>
            <w:proofErr w:type="spellStart"/>
            <w:r w:rsidRPr="00D14756">
              <w:rPr>
                <w:i/>
                <w:sz w:val="14"/>
                <w:szCs w:val="14"/>
              </w:rPr>
              <w:t>dispar</w:t>
            </w:r>
            <w:proofErr w:type="spellEnd"/>
          </w:p>
        </w:tc>
      </w:tr>
      <w:tr w:rsidR="00A07DDB" w:rsidRPr="00D14756" w14:paraId="11720B57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9347E7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5F3A4634" w14:textId="2596E9A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59A41833" w14:textId="364692B3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0" w:type="auto"/>
          </w:tcPr>
          <w:p w14:paraId="0741382B" w14:textId="4F563E1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6C1482B7" w14:textId="4B2B053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9E7900D" w14:textId="0A2A88E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38E4060" w14:textId="58475B8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3348942B" w14:textId="7377B15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026901AD" w14:textId="7F91359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A07DDB" w:rsidRPr="00D14756" w14:paraId="500B92F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9B2A4" w14:textId="241F7424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16</w:t>
            </w:r>
          </w:p>
        </w:tc>
        <w:tc>
          <w:tcPr>
            <w:tcW w:w="0" w:type="auto"/>
          </w:tcPr>
          <w:p w14:paraId="5DB72A99" w14:textId="570C96D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6EA146F" w14:textId="00B9DB2E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6D1ED2E5" w14:textId="3D560391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3</w:t>
            </w:r>
          </w:p>
        </w:tc>
        <w:tc>
          <w:tcPr>
            <w:tcW w:w="0" w:type="auto"/>
          </w:tcPr>
          <w:p w14:paraId="528D7C99" w14:textId="036E8F99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8F1D885" w14:textId="3D5831E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  <w:tc>
          <w:tcPr>
            <w:tcW w:w="0" w:type="auto"/>
          </w:tcPr>
          <w:p w14:paraId="110C1F1E" w14:textId="64D06C6F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912693D" w14:textId="33347597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725C0A7F" w14:textId="3C0EA58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</w:tr>
      <w:tr w:rsidR="00A07DDB" w:rsidRPr="00D14756" w14:paraId="760C1027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11C5B3" w14:textId="77777777" w:rsidR="00A07DDB" w:rsidRPr="00D14756" w:rsidRDefault="00A07DDB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2FDA582B" w14:textId="1902BB6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667531ED" w14:textId="0589A332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390935CD" w14:textId="3A98986D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3161D81C" w14:textId="4C74AB08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1AC6D76" w14:textId="1CD20E7C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1EEFFFB1" w14:textId="6D20D49A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7830E923" w14:textId="1A8B3215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076CDAA1" w14:textId="3716F3A0" w:rsidR="00A07DDB" w:rsidRPr="00D14756" w:rsidRDefault="00A07DDB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7D0FF0" w:rsidRPr="00D14756" w14:paraId="1AC2872C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162EFF" w14:textId="09CC32C3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</w:t>
            </w:r>
            <w:r>
              <w:rPr>
                <w:sz w:val="14"/>
                <w:szCs w:val="14"/>
              </w:rPr>
              <w:t>17</w:t>
            </w:r>
          </w:p>
        </w:tc>
        <w:tc>
          <w:tcPr>
            <w:tcW w:w="0" w:type="auto"/>
          </w:tcPr>
          <w:p w14:paraId="4515BBB0" w14:textId="64475B66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6DCE1A9D" w14:textId="208A55F0" w:rsidR="007D0FF0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16DFE469" w14:textId="760F91A8" w:rsidR="007D0FF0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2</w:t>
            </w:r>
          </w:p>
        </w:tc>
        <w:tc>
          <w:tcPr>
            <w:tcW w:w="0" w:type="auto"/>
          </w:tcPr>
          <w:p w14:paraId="264A4EDD" w14:textId="4E53C01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  <w:tc>
          <w:tcPr>
            <w:tcW w:w="0" w:type="auto"/>
          </w:tcPr>
          <w:p w14:paraId="0BC0290A" w14:textId="7DFCCEC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  <w:tc>
          <w:tcPr>
            <w:tcW w:w="0" w:type="auto"/>
          </w:tcPr>
          <w:p w14:paraId="65F31350" w14:textId="669495E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3938C41F" w14:textId="6D46DBEF" w:rsidR="007D0FF0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51C8ADDB" w14:textId="5270620C" w:rsidR="007D0FF0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</w:tr>
      <w:tr w:rsidR="007D0FF0" w:rsidRPr="00D14756" w14:paraId="23B316CC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869F1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2A951CEA" w14:textId="3C6E5AE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35831918" w14:textId="70A10828" w:rsidR="007D0FF0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4</w:t>
            </w:r>
          </w:p>
        </w:tc>
        <w:tc>
          <w:tcPr>
            <w:tcW w:w="0" w:type="auto"/>
          </w:tcPr>
          <w:p w14:paraId="016690A1" w14:textId="6CC2DCFE" w:rsidR="007D0FF0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56C71AF9" w14:textId="0AA4DCD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2F629BED" w14:textId="71B99CA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5048D64" w14:textId="78BB2CA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4AB11B4E" w14:textId="3FADAE4E" w:rsidR="007D0FF0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0771616C" w14:textId="2480B6AC" w:rsidR="007D0FF0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7D0FF0" w:rsidRPr="00D14756" w14:paraId="50E4469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D494D0" w14:textId="74B27AE9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ient18</w:t>
            </w:r>
          </w:p>
        </w:tc>
        <w:tc>
          <w:tcPr>
            <w:tcW w:w="0" w:type="auto"/>
          </w:tcPr>
          <w:p w14:paraId="415DD816" w14:textId="5F4564F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4837ACBE" w14:textId="0303FA7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1AEACC51" w14:textId="27D3954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8</w:t>
            </w:r>
          </w:p>
        </w:tc>
        <w:tc>
          <w:tcPr>
            <w:tcW w:w="0" w:type="auto"/>
          </w:tcPr>
          <w:p w14:paraId="3CAD0A5B" w14:textId="2C64887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  <w:tc>
          <w:tcPr>
            <w:tcW w:w="0" w:type="auto"/>
          </w:tcPr>
          <w:p w14:paraId="5573111C" w14:textId="7B80324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3A644706" w14:textId="4840462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34058194" w14:textId="6B95C6D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5248E0C8" w14:textId="18F1301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14756">
              <w:rPr>
                <w:i/>
                <w:sz w:val="14"/>
                <w:szCs w:val="14"/>
              </w:rPr>
              <w:t>Blastocystis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D14756">
              <w:rPr>
                <w:i/>
                <w:sz w:val="14"/>
                <w:szCs w:val="14"/>
              </w:rPr>
              <w:t>hominis</w:t>
            </w:r>
            <w:proofErr w:type="spellEnd"/>
          </w:p>
        </w:tc>
      </w:tr>
      <w:tr w:rsidR="007D0FF0" w:rsidRPr="00D14756" w14:paraId="7453BB92" w14:textId="77777777" w:rsidTr="0046201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0746126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FD049" w14:textId="043EA92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A6666C" w14:textId="3411722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B41845" w14:textId="0B1C5D8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140382" w14:textId="0416E54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D7500B" w14:textId="4182705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268A38" w14:textId="1553C0A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91401D" w14:textId="6024994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5741A" w14:textId="3C2B810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7D0FF0" w:rsidRPr="00D14756" w14:paraId="2DD3898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4FBDBC" w14:textId="517EECFA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8DD535B" w14:textId="46434212" w:rsidR="007D0FF0" w:rsidRPr="00F0667C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  <w:r w:rsidRPr="00F0667C">
              <w:rPr>
                <w:b/>
                <w:sz w:val="14"/>
                <w:szCs w:val="14"/>
              </w:rPr>
              <w:t>Both samples positive</w:t>
            </w:r>
          </w:p>
        </w:tc>
      </w:tr>
      <w:tr w:rsidR="007D0FF0" w:rsidRPr="00D14756" w14:paraId="5C61699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A9BADB6" w14:textId="5F8843C9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64167A" w14:textId="23DA47D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BF2DB9" w14:textId="46F42AD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49DF28" w14:textId="0468481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02F046" w14:textId="0D1A112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C89941" w14:textId="7EE021D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C14B4" w14:textId="59F7E2A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2F8CF" w14:textId="7F1EDFE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hookworm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2FF89D" w14:textId="23C3A4B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</w:tr>
      <w:tr w:rsidR="007D0FF0" w:rsidRPr="00D14756" w14:paraId="6446C43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FADC0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6C970F2" w14:textId="0803DBA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68FED7B7" w14:textId="4E5308A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14:paraId="13A68596" w14:textId="500955E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65F99DD" w14:textId="28CFB2F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4C9EB356" w14:textId="4311C4F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F52D469" w14:textId="085FFB0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hookworm</w:t>
            </w:r>
            <w:proofErr w:type="gramEnd"/>
          </w:p>
        </w:tc>
        <w:tc>
          <w:tcPr>
            <w:tcW w:w="0" w:type="auto"/>
          </w:tcPr>
          <w:p w14:paraId="27ABCF1C" w14:textId="69D82C3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07422395" w14:textId="2ECBF7B8" w:rsidR="007D0FF0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  <w:r>
              <w:rPr>
                <w:sz w:val="14"/>
                <w:szCs w:val="14"/>
              </w:rPr>
              <w:t xml:space="preserve"> &amp;</w:t>
            </w:r>
          </w:p>
          <w:p w14:paraId="05352E88" w14:textId="56DA141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hookworm</w:t>
            </w:r>
            <w:proofErr w:type="gramEnd"/>
          </w:p>
        </w:tc>
      </w:tr>
      <w:tr w:rsidR="007D0FF0" w:rsidRPr="00D14756" w14:paraId="1430836C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6FA874" w14:textId="0F5BCCEB" w:rsidR="007D0FF0" w:rsidRPr="00D14756" w:rsidRDefault="007D0FF0" w:rsidP="00CE3C47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 w:rsidRPr="00D14756">
              <w:rPr>
                <w:sz w:val="14"/>
                <w:szCs w:val="14"/>
              </w:rPr>
              <w:t>Patient2</w:t>
            </w:r>
          </w:p>
        </w:tc>
        <w:tc>
          <w:tcPr>
            <w:tcW w:w="0" w:type="auto"/>
          </w:tcPr>
          <w:p w14:paraId="4C9E5DD4" w14:textId="170D6A0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282793C" w14:textId="40602A3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1271F03B" w14:textId="2FA37E7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2</w:t>
            </w:r>
          </w:p>
        </w:tc>
        <w:tc>
          <w:tcPr>
            <w:tcW w:w="0" w:type="auto"/>
          </w:tcPr>
          <w:p w14:paraId="3819BD9C" w14:textId="49EC6CB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4E8BC9A9" w14:textId="4C888B0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63C436E1" w14:textId="5A45076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797A3173" w14:textId="5AD0DC9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5FC7EF34" w14:textId="0D7AA97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ookworm &amp; </w:t>
            </w: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</w:p>
        </w:tc>
      </w:tr>
      <w:tr w:rsidR="007D0FF0" w:rsidRPr="00D14756" w14:paraId="420152BE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2E7E6F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26B524A5" w14:textId="78A8A33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0E4B89E3" w14:textId="216A512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02F588EF" w14:textId="2317500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2092E688" w14:textId="79E9878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3EA2C19B" w14:textId="73880A3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04EA2BC2" w14:textId="4A08370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69D59CA" w14:textId="04680B6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7D8A6994" w14:textId="0FFCFD2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okworm &amp;</w:t>
            </w:r>
            <w:r w:rsidRPr="00D14756">
              <w:rPr>
                <w:sz w:val="14"/>
                <w:szCs w:val="14"/>
              </w:rPr>
              <w:t xml:space="preserve"> </w:t>
            </w: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</w:p>
        </w:tc>
      </w:tr>
      <w:tr w:rsidR="007D0FF0" w:rsidRPr="00D14756" w14:paraId="3B7799B4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D02627" w14:textId="7E23A88E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3</w:t>
            </w:r>
          </w:p>
        </w:tc>
        <w:tc>
          <w:tcPr>
            <w:tcW w:w="0" w:type="auto"/>
          </w:tcPr>
          <w:p w14:paraId="17548BEC" w14:textId="788B7D8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2188A9D6" w14:textId="33C2E52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12E84D10" w14:textId="2E38683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3</w:t>
            </w:r>
          </w:p>
        </w:tc>
        <w:tc>
          <w:tcPr>
            <w:tcW w:w="0" w:type="auto"/>
          </w:tcPr>
          <w:p w14:paraId="74E11BE0" w14:textId="3AE18CF6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AF761FF" w14:textId="2D4A729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F777D20" w14:textId="1C7E0E3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260840D1" w14:textId="05B4AB5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hookworm</w:t>
            </w:r>
            <w:proofErr w:type="gramEnd"/>
          </w:p>
        </w:tc>
        <w:tc>
          <w:tcPr>
            <w:tcW w:w="0" w:type="auto"/>
          </w:tcPr>
          <w:p w14:paraId="25AB6612" w14:textId="5E0E9C5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  <w:r>
              <w:rPr>
                <w:sz w:val="14"/>
                <w:szCs w:val="14"/>
              </w:rPr>
              <w:t xml:space="preserve"> &amp;</w:t>
            </w:r>
            <w:r w:rsidRPr="00D14756">
              <w:rPr>
                <w:sz w:val="14"/>
                <w:szCs w:val="14"/>
              </w:rPr>
              <w:t xml:space="preserve"> hookworm</w:t>
            </w:r>
          </w:p>
        </w:tc>
      </w:tr>
      <w:tr w:rsidR="007D0FF0" w:rsidRPr="00D14756" w14:paraId="68058E90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506E12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069BA706" w14:textId="1A5B959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1C6335AC" w14:textId="15D3FE0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250ECC92" w14:textId="6E48D1B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43CAC2A6" w14:textId="0F00BE1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49A2A54" w14:textId="555AFE88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3956B20E" w14:textId="046F58C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4DF99F3F" w14:textId="456F331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7C5F1DC2" w14:textId="62B39818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  <w:r>
              <w:rPr>
                <w:sz w:val="14"/>
                <w:szCs w:val="14"/>
              </w:rPr>
              <w:t xml:space="preserve"> &amp; </w:t>
            </w:r>
            <w:r w:rsidRPr="00D14756">
              <w:rPr>
                <w:sz w:val="14"/>
                <w:szCs w:val="14"/>
              </w:rPr>
              <w:t>hookworm</w:t>
            </w:r>
          </w:p>
        </w:tc>
      </w:tr>
      <w:tr w:rsidR="007D0FF0" w:rsidRPr="00D14756" w14:paraId="5EEC8E21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3B2A84" w14:textId="3F2A8CFE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4</w:t>
            </w:r>
          </w:p>
        </w:tc>
        <w:tc>
          <w:tcPr>
            <w:tcW w:w="0" w:type="auto"/>
          </w:tcPr>
          <w:p w14:paraId="50DADBA0" w14:textId="46856FF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7286283" w14:textId="08E7DAF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6358302D" w14:textId="4502C18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14:paraId="493D2077" w14:textId="2E25B86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49134135" w14:textId="1C1A1B8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02B96F24" w14:textId="6C0300A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1EE9663C" w14:textId="151C9CB6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  <w:r w:rsidRPr="00D14756">
              <w:rPr>
                <w:sz w:val="14"/>
                <w:szCs w:val="14"/>
              </w:rPr>
              <w:t>, hookworm</w:t>
            </w:r>
          </w:p>
        </w:tc>
        <w:tc>
          <w:tcPr>
            <w:tcW w:w="0" w:type="auto"/>
          </w:tcPr>
          <w:p w14:paraId="7B03E170" w14:textId="6432C8B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  <w:r>
              <w:rPr>
                <w:sz w:val="14"/>
                <w:szCs w:val="14"/>
              </w:rPr>
              <w:t xml:space="preserve"> &amp; </w:t>
            </w:r>
            <w:r w:rsidRPr="00D14756">
              <w:rPr>
                <w:sz w:val="14"/>
                <w:szCs w:val="14"/>
              </w:rPr>
              <w:t>hookworm</w:t>
            </w:r>
          </w:p>
        </w:tc>
      </w:tr>
      <w:tr w:rsidR="007D0FF0" w:rsidRPr="00D14756" w14:paraId="4609AC81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57F5A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7C360BC" w14:textId="0825D2A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5D62D93F" w14:textId="3B6A90B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343534A2" w14:textId="352B6C8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830F028" w14:textId="6DE9662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087A2F69" w14:textId="56F15E1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527992CE" w14:textId="79713DE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D01C380" w14:textId="04D5EC6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  <w:r w:rsidRPr="00D14756">
              <w:rPr>
                <w:sz w:val="14"/>
                <w:szCs w:val="14"/>
              </w:rPr>
              <w:t>, hookworm</w:t>
            </w:r>
          </w:p>
        </w:tc>
        <w:tc>
          <w:tcPr>
            <w:tcW w:w="0" w:type="auto"/>
          </w:tcPr>
          <w:p w14:paraId="67B5D718" w14:textId="58CD219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  <w:r>
              <w:rPr>
                <w:sz w:val="14"/>
                <w:szCs w:val="14"/>
              </w:rPr>
              <w:t xml:space="preserve"> &amp;</w:t>
            </w:r>
            <w:r w:rsidRPr="00D14756">
              <w:rPr>
                <w:sz w:val="14"/>
                <w:szCs w:val="14"/>
              </w:rPr>
              <w:t xml:space="preserve"> hookworm</w:t>
            </w:r>
          </w:p>
        </w:tc>
      </w:tr>
      <w:tr w:rsidR="007D0FF0" w:rsidRPr="00D14756" w14:paraId="46825E3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E94946" w14:textId="166C0AC3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6</w:t>
            </w:r>
          </w:p>
        </w:tc>
        <w:tc>
          <w:tcPr>
            <w:tcW w:w="0" w:type="auto"/>
          </w:tcPr>
          <w:p w14:paraId="13ACF539" w14:textId="36A549D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6D4849AC" w14:textId="4A047DB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093F2DA5" w14:textId="34E336E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9</w:t>
            </w:r>
          </w:p>
        </w:tc>
        <w:tc>
          <w:tcPr>
            <w:tcW w:w="0" w:type="auto"/>
          </w:tcPr>
          <w:p w14:paraId="57C6C49E" w14:textId="37838AD6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.</w:t>
            </w:r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7F71CBA5" w14:textId="4412EA3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4B9E6882" w14:textId="6890664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71C2EE7" w14:textId="75AB07C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F400812" w14:textId="4CF6108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.</w:t>
            </w:r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</w:tr>
      <w:tr w:rsidR="007D0FF0" w:rsidRPr="00D14756" w14:paraId="2B68E9E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64A532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A221A66" w14:textId="7E0E195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495B8D7A" w14:textId="1862B36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5</w:t>
            </w:r>
          </w:p>
        </w:tc>
        <w:tc>
          <w:tcPr>
            <w:tcW w:w="0" w:type="auto"/>
          </w:tcPr>
          <w:p w14:paraId="584F53AA" w14:textId="7C61590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649927F" w14:textId="1E631A9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F8607FF" w14:textId="1EC779B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3EDB733" w14:textId="3EACFF1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6199F937" w14:textId="1277F08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6AFA9D14" w14:textId="113FD9C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</w:tr>
      <w:tr w:rsidR="007D0FF0" w:rsidRPr="00D14756" w14:paraId="5B6D61C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1EA1A" w14:textId="49E58BEC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7</w:t>
            </w:r>
          </w:p>
        </w:tc>
        <w:tc>
          <w:tcPr>
            <w:tcW w:w="0" w:type="auto"/>
          </w:tcPr>
          <w:p w14:paraId="5FDEE792" w14:textId="7DEFEC5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0566BD42" w14:textId="3FFFA7C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5177520F" w14:textId="0BBF18C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8</w:t>
            </w:r>
          </w:p>
        </w:tc>
        <w:tc>
          <w:tcPr>
            <w:tcW w:w="0" w:type="auto"/>
          </w:tcPr>
          <w:p w14:paraId="6993F56B" w14:textId="4D199D4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6C3B0041" w14:textId="6CA4A9F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2E85BD84" w14:textId="577ADF3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5BC44D30" w14:textId="37E63218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14D21B48" w14:textId="22B5DE3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  <w:r>
              <w:rPr>
                <w:sz w:val="14"/>
                <w:szCs w:val="14"/>
              </w:rPr>
              <w:t xml:space="preserve"> &amp;</w:t>
            </w:r>
            <w:r w:rsidRPr="00D14756">
              <w:rPr>
                <w:sz w:val="14"/>
                <w:szCs w:val="14"/>
              </w:rPr>
              <w:t xml:space="preserve"> hookworm</w:t>
            </w:r>
          </w:p>
        </w:tc>
      </w:tr>
      <w:tr w:rsidR="007D0FF0" w:rsidRPr="00D14756" w14:paraId="18F58B04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4C500F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20A7F73D" w14:textId="784A7A4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66C4A3F1" w14:textId="4960D01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unknown</w:t>
            </w:r>
            <w:proofErr w:type="gramEnd"/>
          </w:p>
        </w:tc>
        <w:tc>
          <w:tcPr>
            <w:tcW w:w="0" w:type="auto"/>
          </w:tcPr>
          <w:p w14:paraId="20D24B04" w14:textId="4E89544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3E949299" w14:textId="24B0AC7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64C8CF9F" w14:textId="76F1A41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 xml:space="preserve">Hookworm, </w:t>
            </w:r>
            <w:proofErr w:type="spellStart"/>
            <w:r w:rsidRPr="00D14756">
              <w:rPr>
                <w:i/>
                <w:sz w:val="14"/>
                <w:szCs w:val="14"/>
              </w:rPr>
              <w:t>Fasciola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hepatica</w:t>
            </w:r>
          </w:p>
        </w:tc>
        <w:tc>
          <w:tcPr>
            <w:tcW w:w="0" w:type="auto"/>
          </w:tcPr>
          <w:p w14:paraId="06D1F104" w14:textId="0B455A5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3F17C94C" w14:textId="4FF8F24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0E922DD9" w14:textId="345EA76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  <w:r>
              <w:rPr>
                <w:sz w:val="14"/>
                <w:szCs w:val="14"/>
              </w:rPr>
              <w:t xml:space="preserve"> &amp; </w:t>
            </w:r>
            <w:proofErr w:type="spellStart"/>
            <w:r w:rsidRPr="00D14756">
              <w:rPr>
                <w:i/>
                <w:sz w:val="14"/>
                <w:szCs w:val="14"/>
              </w:rPr>
              <w:t>Fasciola</w:t>
            </w:r>
            <w:proofErr w:type="spellEnd"/>
            <w:r w:rsidRPr="00D14756">
              <w:rPr>
                <w:i/>
                <w:sz w:val="14"/>
                <w:szCs w:val="14"/>
              </w:rPr>
              <w:t xml:space="preserve"> hepatica</w:t>
            </w:r>
          </w:p>
        </w:tc>
      </w:tr>
      <w:tr w:rsidR="007D0FF0" w:rsidRPr="00D14756" w14:paraId="7B5F1EFD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E2E03D" w14:textId="0635A63E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8</w:t>
            </w:r>
          </w:p>
        </w:tc>
        <w:tc>
          <w:tcPr>
            <w:tcW w:w="0" w:type="auto"/>
          </w:tcPr>
          <w:p w14:paraId="00C13817" w14:textId="1CD0CF86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0F91791D" w14:textId="2D49782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5AE00E33" w14:textId="3D26A61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8</w:t>
            </w:r>
          </w:p>
        </w:tc>
        <w:tc>
          <w:tcPr>
            <w:tcW w:w="0" w:type="auto"/>
          </w:tcPr>
          <w:p w14:paraId="295D4D43" w14:textId="1A5939E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.</w:t>
            </w:r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50CBF4CC" w14:textId="367825C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G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  <w:tc>
          <w:tcPr>
            <w:tcW w:w="0" w:type="auto"/>
          </w:tcPr>
          <w:p w14:paraId="7A7ECAA0" w14:textId="53841EB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6D304A44" w14:textId="4FAD0E3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709E1381" w14:textId="58FBFBB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.</w:t>
            </w:r>
            <w:r w:rsidRPr="00D14756">
              <w:rPr>
                <w:i/>
                <w:sz w:val="14"/>
                <w:szCs w:val="14"/>
              </w:rPr>
              <w:t xml:space="preserve">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lamblia</w:t>
            </w:r>
            <w:proofErr w:type="spellEnd"/>
            <w:proofErr w:type="gramEnd"/>
          </w:p>
        </w:tc>
      </w:tr>
      <w:tr w:rsidR="007D0FF0" w:rsidRPr="00D14756" w14:paraId="03812CE8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34DC1B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05ECA598" w14:textId="11B6080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62996B05" w14:textId="376C86F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2</w:t>
            </w:r>
          </w:p>
        </w:tc>
        <w:tc>
          <w:tcPr>
            <w:tcW w:w="0" w:type="auto"/>
          </w:tcPr>
          <w:p w14:paraId="32AB7E80" w14:textId="0466306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820CC9D" w14:textId="589097C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1D569441" w14:textId="4FEBF00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hookworm</w:t>
            </w:r>
            <w:proofErr w:type="gramEnd"/>
          </w:p>
        </w:tc>
        <w:tc>
          <w:tcPr>
            <w:tcW w:w="0" w:type="auto"/>
          </w:tcPr>
          <w:p w14:paraId="1D8246C6" w14:textId="59A1B9B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9E1E682" w14:textId="2FD3011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5A54D521" w14:textId="219503D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hookworm</w:t>
            </w:r>
            <w:proofErr w:type="gramEnd"/>
          </w:p>
        </w:tc>
      </w:tr>
      <w:tr w:rsidR="007D0FF0" w:rsidRPr="00D14756" w14:paraId="365402F4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A47290" w14:textId="53375344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Patient9</w:t>
            </w:r>
          </w:p>
        </w:tc>
        <w:tc>
          <w:tcPr>
            <w:tcW w:w="0" w:type="auto"/>
          </w:tcPr>
          <w:p w14:paraId="78CBAD37" w14:textId="0F5F68F6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38C10BF2" w14:textId="298355C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60F40B38" w14:textId="0EBDCC38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9</w:t>
            </w:r>
          </w:p>
        </w:tc>
        <w:tc>
          <w:tcPr>
            <w:tcW w:w="0" w:type="auto"/>
          </w:tcPr>
          <w:p w14:paraId="0D5F480D" w14:textId="425B06A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1B5BD2FF" w14:textId="3372D13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hookworm</w:t>
            </w:r>
            <w:proofErr w:type="gramEnd"/>
          </w:p>
        </w:tc>
        <w:tc>
          <w:tcPr>
            <w:tcW w:w="0" w:type="auto"/>
          </w:tcPr>
          <w:p w14:paraId="2CBA43ED" w14:textId="0E9A9EB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00CC92EC" w14:textId="3D084C7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432D2793" w14:textId="1266E25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hookworm</w:t>
            </w:r>
            <w:proofErr w:type="gramEnd"/>
          </w:p>
        </w:tc>
      </w:tr>
      <w:tr w:rsidR="007D0FF0" w:rsidRPr="00D14756" w14:paraId="701E196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14:paraId="500213B2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ABA7152" w14:textId="5A4A6C7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D9A58F0" w14:textId="5D1AEFA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</w:rPr>
              <w:t>unknown</w:t>
            </w:r>
            <w:proofErr w:type="gram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552DCA9" w14:textId="4D297F9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6E80155" w14:textId="391BAA6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D87EDBA" w14:textId="04B286D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hookworm</w:t>
            </w:r>
            <w:proofErr w:type="gram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B7B5DE" w14:textId="01EEF2E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CC8A917" w14:textId="06D90DF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0BADFA" w14:textId="6BB1DDC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gramStart"/>
            <w:r w:rsidRPr="00D14756">
              <w:rPr>
                <w:sz w:val="14"/>
                <w:szCs w:val="14"/>
              </w:rPr>
              <w:t>hookworm</w:t>
            </w:r>
            <w:proofErr w:type="gramEnd"/>
          </w:p>
        </w:tc>
      </w:tr>
      <w:tr w:rsidR="007D0FF0" w:rsidRPr="00A07DDB" w14:paraId="70FDEE5A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DC14621" w14:textId="7B09FCDC" w:rsidR="007D0FF0" w:rsidRPr="00A07DDB" w:rsidRDefault="007D0FF0" w:rsidP="00F0667C">
            <w:pPr>
              <w:jc w:val="center"/>
              <w:rPr>
                <w:sz w:val="14"/>
                <w:szCs w:val="14"/>
              </w:rPr>
            </w:pPr>
            <w:r w:rsidRPr="00A07DDB">
              <w:rPr>
                <w:sz w:val="14"/>
                <w:szCs w:val="14"/>
              </w:rPr>
              <w:t>Three samp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AAC455F" w14:textId="49368D6A" w:rsidR="007D0FF0" w:rsidRPr="00A07DDB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DEDF7C6" w14:textId="77777777" w:rsidR="007D0FF0" w:rsidRPr="00A07DDB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D472B7C" w14:textId="77777777" w:rsidR="007D0FF0" w:rsidRPr="00A07DDB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E5C3BF8" w14:textId="77777777" w:rsidR="007D0FF0" w:rsidRPr="00A07DDB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3755FC1" w14:textId="77777777" w:rsidR="007D0FF0" w:rsidRPr="00A07DDB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8E72D9A" w14:textId="77777777" w:rsidR="007D0FF0" w:rsidRPr="00A07DDB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7CD5985" w14:textId="77777777" w:rsidR="007D0FF0" w:rsidRPr="00A07DDB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BEFFE5C" w14:textId="77777777" w:rsidR="007D0FF0" w:rsidRPr="00A07DDB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4"/>
              </w:rPr>
            </w:pPr>
          </w:p>
        </w:tc>
      </w:tr>
      <w:tr w:rsidR="007D0FF0" w:rsidRPr="00D14756" w14:paraId="437DBAEA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D4DC9" w14:textId="134C4C80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ient1</w:t>
            </w:r>
          </w:p>
        </w:tc>
        <w:tc>
          <w:tcPr>
            <w:tcW w:w="0" w:type="auto"/>
          </w:tcPr>
          <w:p w14:paraId="2A1E0EDC" w14:textId="25495228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5E2CC48B" w14:textId="08E19DE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67CF24B" w14:textId="49BB450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0" w:type="auto"/>
          </w:tcPr>
          <w:p w14:paraId="3268135E" w14:textId="0B3D5B0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DBBDB2F" w14:textId="4BD9D34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AD47258" w14:textId="7E8B9D1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13334C66" w14:textId="4D175C9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3206A1E6" w14:textId="6D75D39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7D0FF0" w:rsidRPr="00D14756" w14:paraId="2D5EAE9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786BFD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2BD39F9B" w14:textId="0467088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709EB6DA" w14:textId="7FC0021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14:paraId="13D9B638" w14:textId="3B31A79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223040E9" w14:textId="041CB8F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3036F7D2" w14:textId="5CEFE32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47CE1093" w14:textId="79EADED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475EB6B6" w14:textId="42746986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17943FC2" w14:textId="07011E2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</w:tr>
      <w:tr w:rsidR="007D0FF0" w:rsidRPr="00D14756" w14:paraId="3279AD34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E5175D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2DBE39D5" w14:textId="00F6844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75BD5B32" w14:textId="0C3C555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7</w:t>
            </w:r>
          </w:p>
        </w:tc>
        <w:tc>
          <w:tcPr>
            <w:tcW w:w="0" w:type="auto"/>
          </w:tcPr>
          <w:p w14:paraId="7C607D8E" w14:textId="7AF7BE6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1CBD9C1C" w14:textId="01A3503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311AAAD3" w14:textId="7148156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7183385" w14:textId="259BECC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267D7179" w14:textId="6FF6F5C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  <w:tc>
          <w:tcPr>
            <w:tcW w:w="0" w:type="auto"/>
          </w:tcPr>
          <w:p w14:paraId="357707F9" w14:textId="703FC02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4"/>
                <w:szCs w:val="14"/>
              </w:rPr>
            </w:pPr>
            <w:r w:rsidRPr="00D14756">
              <w:rPr>
                <w:i/>
                <w:sz w:val="14"/>
                <w:szCs w:val="14"/>
              </w:rPr>
              <w:t xml:space="preserve">S. </w:t>
            </w:r>
            <w:proofErr w:type="spellStart"/>
            <w:proofErr w:type="gramStart"/>
            <w:r w:rsidRPr="00D14756">
              <w:rPr>
                <w:i/>
                <w:sz w:val="14"/>
                <w:szCs w:val="14"/>
              </w:rPr>
              <w:t>stercoralis</w:t>
            </w:r>
            <w:proofErr w:type="spellEnd"/>
            <w:proofErr w:type="gramEnd"/>
          </w:p>
        </w:tc>
      </w:tr>
      <w:tr w:rsidR="007D0FF0" w:rsidRPr="00D14756" w14:paraId="5BC6CAE9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6ABA1" w14:textId="3F1D20A9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ient2</w:t>
            </w:r>
          </w:p>
        </w:tc>
        <w:tc>
          <w:tcPr>
            <w:tcW w:w="0" w:type="auto"/>
          </w:tcPr>
          <w:p w14:paraId="32734815" w14:textId="1E223E1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0BA12C91" w14:textId="22B458D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41376F79" w14:textId="4E5849A6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0" w:type="auto"/>
          </w:tcPr>
          <w:p w14:paraId="06BC42A9" w14:textId="0CB4694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F560EBA" w14:textId="0036DE2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</w:tcPr>
          <w:p w14:paraId="238004C3" w14:textId="6FC61924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014364D1" w14:textId="52E5EEC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  <w:r w:rsidRPr="00D14756">
              <w:rPr>
                <w:sz w:val="14"/>
                <w:szCs w:val="14"/>
              </w:rPr>
              <w:t xml:space="preserve"> (contained maggots</w:t>
            </w:r>
          </w:p>
        </w:tc>
        <w:tc>
          <w:tcPr>
            <w:tcW w:w="0" w:type="auto"/>
          </w:tcPr>
          <w:p w14:paraId="117F4D57" w14:textId="66857EB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okworm</w:t>
            </w:r>
          </w:p>
        </w:tc>
      </w:tr>
      <w:tr w:rsidR="007D0FF0" w:rsidRPr="00D14756" w14:paraId="29511196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24E31F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D2A06CF" w14:textId="261C5DA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10541848" w14:textId="2942291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053436E9" w14:textId="7DB0855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3F2B3753" w14:textId="6A2FF5A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7F64B35" w14:textId="4CF009B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3EB02B36" w14:textId="62C6FB4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0776934F" w14:textId="4C806485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6AFDE542" w14:textId="5774E1E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7D0FF0" w:rsidRPr="00D14756" w14:paraId="1A355D2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14:paraId="155202C9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64189F4" w14:textId="0C42BFF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55FA35" w14:textId="77CC103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C6C8F4E" w14:textId="77F73D0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C28B2F" w14:textId="6A962C5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6280D5" w14:textId="1E30389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AF567D5" w14:textId="48C42DE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  <w:r w:rsidRPr="00D14756">
              <w:rPr>
                <w:sz w:val="14"/>
                <w:szCs w:val="14"/>
              </w:rPr>
              <w:t xml:space="preserve"> (contained maggots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39D4B57" w14:textId="2C61FC7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  <w:r w:rsidRPr="00D14756">
              <w:rPr>
                <w:sz w:val="14"/>
                <w:szCs w:val="14"/>
              </w:rPr>
              <w:t xml:space="preserve"> (contained maggots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603747" w14:textId="3A0C331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7D0FF0" w:rsidRPr="00D14756" w14:paraId="142ECE82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21ABC0B" w14:textId="62B50573" w:rsidR="007D0FF0" w:rsidRPr="00E01B77" w:rsidRDefault="007D0FF0" w:rsidP="00F0667C">
            <w:pPr>
              <w:jc w:val="center"/>
              <w:rPr>
                <w:sz w:val="14"/>
                <w:szCs w:val="14"/>
              </w:rPr>
            </w:pPr>
            <w:r w:rsidRPr="00E01B77">
              <w:rPr>
                <w:sz w:val="14"/>
                <w:szCs w:val="14"/>
              </w:rPr>
              <w:t>Six samp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6ACDC06" w14:textId="7777777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081868E" w14:textId="7777777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413CE26" w14:textId="7777777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6D87C78" w14:textId="7777777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A2BDA64" w14:textId="7777777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F65FD26" w14:textId="7777777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6AD9E4E" w14:textId="7777777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D9EE7C9" w14:textId="7777777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7D0FF0" w:rsidRPr="00D14756" w14:paraId="76931E31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14:paraId="2B3D6E99" w14:textId="04FA2A73" w:rsidR="007D0FF0" w:rsidRPr="00D14756" w:rsidRDefault="007D0FF0" w:rsidP="00F0667C">
            <w:pPr>
              <w:jc w:val="center"/>
              <w:rPr>
                <w:b w:val="0"/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 patien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EC8B46D" w14:textId="0C3B3FF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4BEB96D" w14:textId="5810C2F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DC5FF1" w14:textId="4A910D7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59761E" w14:textId="7CD0619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B154760" w14:textId="613D9016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5FE5B3" w14:textId="11CD83E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FBC3DD" w14:textId="144AA5B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495EC33" w14:textId="0EC5158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Hookworm</w:t>
            </w:r>
          </w:p>
        </w:tc>
      </w:tr>
      <w:tr w:rsidR="007D0FF0" w:rsidRPr="00D14756" w14:paraId="38FAB699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3A09AF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00926B4D" w14:textId="053BCE7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0C2B0B98" w14:textId="626D997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38</w:t>
            </w:r>
          </w:p>
        </w:tc>
        <w:tc>
          <w:tcPr>
            <w:tcW w:w="0" w:type="auto"/>
          </w:tcPr>
          <w:p w14:paraId="6A68768C" w14:textId="62ED363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4498C445" w14:textId="21A5D82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33AE6056" w14:textId="726138A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43B291D8" w14:textId="16C7A0F6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3491D3B3" w14:textId="0376B0B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597357C3" w14:textId="433EE80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7D0FF0" w:rsidRPr="00D14756" w14:paraId="186D98A8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FBDDD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3A13A46C" w14:textId="3F862638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1E97949C" w14:textId="18750D3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1</w:t>
            </w:r>
          </w:p>
        </w:tc>
        <w:tc>
          <w:tcPr>
            <w:tcW w:w="0" w:type="auto"/>
          </w:tcPr>
          <w:p w14:paraId="382CE230" w14:textId="4144F15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2CEE2A26" w14:textId="5D8976E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47D3BE0F" w14:textId="7DA49B3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212F1F84" w14:textId="2EE4935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27D8CB2B" w14:textId="7F868D2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42F6FDA6" w14:textId="3DB4141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7D0FF0" w:rsidRPr="00D14756" w14:paraId="48B082CC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66A2B3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7F7C9A0B" w14:textId="3696A9F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4</w:t>
            </w:r>
          </w:p>
        </w:tc>
        <w:tc>
          <w:tcPr>
            <w:tcW w:w="0" w:type="auto"/>
          </w:tcPr>
          <w:p w14:paraId="6A2EA336" w14:textId="4D0465F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2</w:t>
            </w:r>
          </w:p>
        </w:tc>
        <w:tc>
          <w:tcPr>
            <w:tcW w:w="0" w:type="auto"/>
          </w:tcPr>
          <w:p w14:paraId="1A383B57" w14:textId="0CEC1E0F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A494195" w14:textId="3CC895C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6765EE2F" w14:textId="76263C4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4C6F610F" w14:textId="33E3FD03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67EB4A13" w14:textId="4C6E27F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48859BA2" w14:textId="14E3CF0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7D0FF0" w:rsidRPr="00D14756" w14:paraId="109F89F3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A2D95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09A39475" w14:textId="537BEC7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5</w:t>
            </w:r>
          </w:p>
        </w:tc>
        <w:tc>
          <w:tcPr>
            <w:tcW w:w="0" w:type="auto"/>
          </w:tcPr>
          <w:p w14:paraId="6383127C" w14:textId="542C86F9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366911EA" w14:textId="5949CB70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77E102F0" w14:textId="4B42D932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E3AB597" w14:textId="5E932BBA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7D5513D4" w14:textId="4F01733C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43E6B223" w14:textId="0E2F236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  <w:tc>
          <w:tcPr>
            <w:tcW w:w="0" w:type="auto"/>
          </w:tcPr>
          <w:p w14:paraId="044CC7F4" w14:textId="0C8F337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  <w:tr w:rsidR="007D0FF0" w:rsidRPr="00D14756" w14:paraId="66057564" w14:textId="77777777" w:rsidTr="00462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16FFBF" w14:textId="77777777" w:rsidR="007D0FF0" w:rsidRPr="00D14756" w:rsidRDefault="007D0FF0" w:rsidP="00F0667C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</w:tcPr>
          <w:p w14:paraId="605E4403" w14:textId="7A757908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14:paraId="1B640A39" w14:textId="07B123D7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12</w:t>
            </w:r>
          </w:p>
        </w:tc>
        <w:tc>
          <w:tcPr>
            <w:tcW w:w="0" w:type="auto"/>
          </w:tcPr>
          <w:p w14:paraId="67E8EC18" w14:textId="7F0E650B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14:paraId="6DB6482E" w14:textId="31B8B35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04FC0965" w14:textId="15C5E2D6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NPS</w:t>
            </w:r>
          </w:p>
        </w:tc>
        <w:tc>
          <w:tcPr>
            <w:tcW w:w="0" w:type="auto"/>
          </w:tcPr>
          <w:p w14:paraId="540124C2" w14:textId="639BDC5E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4AEC01BD" w14:textId="6D61FDED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14756">
              <w:rPr>
                <w:sz w:val="14"/>
                <w:szCs w:val="14"/>
              </w:rPr>
              <w:t>Insufficient</w:t>
            </w:r>
          </w:p>
        </w:tc>
        <w:tc>
          <w:tcPr>
            <w:tcW w:w="0" w:type="auto"/>
          </w:tcPr>
          <w:p w14:paraId="5B0B92A4" w14:textId="4AF3F031" w:rsidR="007D0FF0" w:rsidRPr="00D14756" w:rsidRDefault="007D0FF0" w:rsidP="00F06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gative</w:t>
            </w:r>
          </w:p>
        </w:tc>
      </w:tr>
    </w:tbl>
    <w:p w14:paraId="5B3D2238" w14:textId="77777777" w:rsidR="00CE1465" w:rsidRPr="00D14756" w:rsidRDefault="00CE1465" w:rsidP="00F0667C">
      <w:pPr>
        <w:jc w:val="center"/>
        <w:rPr>
          <w:sz w:val="14"/>
          <w:szCs w:val="14"/>
        </w:rPr>
      </w:pPr>
    </w:p>
    <w:p w14:paraId="5356A0A6" w14:textId="4F6AF6FB" w:rsidR="00C111B8" w:rsidRDefault="00CB54AE" w:rsidP="00CB54AE">
      <w:pPr>
        <w:rPr>
          <w:sz w:val="14"/>
          <w:szCs w:val="14"/>
        </w:rPr>
      </w:pPr>
      <w:r>
        <w:rPr>
          <w:sz w:val="14"/>
          <w:szCs w:val="14"/>
        </w:rPr>
        <w:t>The table shows all duplicate samples where the results were inconsistent.</w:t>
      </w:r>
    </w:p>
    <w:p w14:paraId="366803EA" w14:textId="5591E641" w:rsidR="00CB54AE" w:rsidRPr="00D14756" w:rsidRDefault="00CB54AE" w:rsidP="00CB54AE">
      <w:pPr>
        <w:rPr>
          <w:sz w:val="14"/>
          <w:szCs w:val="14"/>
        </w:rPr>
      </w:pPr>
      <w:r>
        <w:rPr>
          <w:sz w:val="14"/>
          <w:szCs w:val="14"/>
        </w:rPr>
        <w:t>NPS is short for no parasite seen</w:t>
      </w:r>
    </w:p>
    <w:sectPr w:rsidR="00CB54AE" w:rsidRPr="00D14756" w:rsidSect="00D17A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B4B"/>
    <w:rsid w:val="00016519"/>
    <w:rsid w:val="00185F6B"/>
    <w:rsid w:val="001D2712"/>
    <w:rsid w:val="001D457C"/>
    <w:rsid w:val="00216DCF"/>
    <w:rsid w:val="002C548C"/>
    <w:rsid w:val="00334FB1"/>
    <w:rsid w:val="0037784C"/>
    <w:rsid w:val="003B0716"/>
    <w:rsid w:val="00462014"/>
    <w:rsid w:val="00577A45"/>
    <w:rsid w:val="00583A36"/>
    <w:rsid w:val="005E7678"/>
    <w:rsid w:val="00677E28"/>
    <w:rsid w:val="006863B7"/>
    <w:rsid w:val="006D428E"/>
    <w:rsid w:val="006E572B"/>
    <w:rsid w:val="0079391C"/>
    <w:rsid w:val="007D0FF0"/>
    <w:rsid w:val="00831AF1"/>
    <w:rsid w:val="00914924"/>
    <w:rsid w:val="00926034"/>
    <w:rsid w:val="00933F9B"/>
    <w:rsid w:val="009D4DCF"/>
    <w:rsid w:val="00A07DDB"/>
    <w:rsid w:val="00A178E3"/>
    <w:rsid w:val="00B360C5"/>
    <w:rsid w:val="00B705A4"/>
    <w:rsid w:val="00B94B92"/>
    <w:rsid w:val="00C111B8"/>
    <w:rsid w:val="00CB54AE"/>
    <w:rsid w:val="00CE1465"/>
    <w:rsid w:val="00CE3C47"/>
    <w:rsid w:val="00CE446E"/>
    <w:rsid w:val="00CE494E"/>
    <w:rsid w:val="00CE7911"/>
    <w:rsid w:val="00CF21AA"/>
    <w:rsid w:val="00D11110"/>
    <w:rsid w:val="00D14756"/>
    <w:rsid w:val="00D17A13"/>
    <w:rsid w:val="00D8599C"/>
    <w:rsid w:val="00DD0721"/>
    <w:rsid w:val="00E01B77"/>
    <w:rsid w:val="00E06B4B"/>
    <w:rsid w:val="00E8459A"/>
    <w:rsid w:val="00F0667C"/>
    <w:rsid w:val="00F4589A"/>
    <w:rsid w:val="00F70609"/>
    <w:rsid w:val="00FC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527A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66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0667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3C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C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C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C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C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C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66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0667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3C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C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C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C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C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C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8</Words>
  <Characters>5005</Characters>
  <Application>Microsoft Macintosh Word</Application>
  <DocSecurity>0</DocSecurity>
  <Lines>41</Lines>
  <Paragraphs>11</Paragraphs>
  <ScaleCrop>false</ScaleCrop>
  <Company/>
  <LinksUpToDate>false</LinksUpToDate>
  <CharactersWithSpaces>5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Moore</dc:creator>
  <cp:keywords/>
  <dc:description/>
  <cp:lastModifiedBy>Catrin Moore</cp:lastModifiedBy>
  <cp:revision>4</cp:revision>
  <dcterms:created xsi:type="dcterms:W3CDTF">2015-02-09T06:45:00Z</dcterms:created>
  <dcterms:modified xsi:type="dcterms:W3CDTF">2015-02-16T05:14:00Z</dcterms:modified>
</cp:coreProperties>
</file>